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AFF81" w14:textId="77777777" w:rsidR="00453E1D" w:rsidRDefault="00453E1D">
      <w:pPr>
        <w:rPr>
          <w:rFonts w:ascii="Calibri" w:hAnsi="Calibri" w:cs="Calibri"/>
          <w:b/>
          <w:bCs/>
          <w:lang w:val="en-US"/>
        </w:rPr>
      </w:pPr>
      <w:bookmarkStart w:id="0" w:name="_GoBack"/>
      <w:r>
        <w:rPr>
          <w:rFonts w:ascii="Calibri" w:hAnsi="Calibri" w:cs="Calibri"/>
          <w:b/>
          <w:bCs/>
          <w:lang w:val="en-US"/>
        </w:rPr>
        <w:t>SUPPLEMENTARY MATERIAL</w:t>
      </w:r>
    </w:p>
    <w:p w14:paraId="646BB13D" w14:textId="77777777" w:rsidR="00453E1D" w:rsidRDefault="00453E1D">
      <w:pPr>
        <w:rPr>
          <w:rFonts w:ascii="Calibri" w:hAnsi="Calibri" w:cs="Calibri"/>
          <w:b/>
          <w:bCs/>
          <w:lang w:val="en-US"/>
        </w:rPr>
      </w:pPr>
    </w:p>
    <w:p w14:paraId="74C1A6C1" w14:textId="73C840AD" w:rsidR="009452C2" w:rsidRPr="00D6474A" w:rsidRDefault="00C16D27">
      <w:pPr>
        <w:rPr>
          <w:rFonts w:ascii="Calibri" w:hAnsi="Calibri" w:cs="Calibri"/>
          <w:b/>
          <w:bCs/>
          <w:lang w:val="en-US"/>
        </w:rPr>
      </w:pPr>
      <w:r w:rsidRPr="00D6474A">
        <w:rPr>
          <w:rFonts w:ascii="Calibri" w:hAnsi="Calibri" w:cs="Calibri"/>
          <w:b/>
          <w:bCs/>
          <w:lang w:val="en-US"/>
        </w:rPr>
        <w:t xml:space="preserve">Pulmonary vascular reactivity in growth restricted </w:t>
      </w:r>
      <w:r w:rsidR="0096442E" w:rsidRPr="00D6474A">
        <w:rPr>
          <w:rFonts w:ascii="Calibri" w:hAnsi="Calibri" w:cs="Calibri"/>
          <w:b/>
          <w:bCs/>
          <w:lang w:val="en-US"/>
        </w:rPr>
        <w:t>fetuses</w:t>
      </w:r>
      <w:r w:rsidR="00A9412F">
        <w:rPr>
          <w:rFonts w:ascii="Calibri" w:hAnsi="Calibri" w:cs="Calibri"/>
          <w:b/>
          <w:bCs/>
          <w:lang w:val="en-US"/>
        </w:rPr>
        <w:t xml:space="preserve"> using </w:t>
      </w:r>
      <w:r w:rsidR="0096442E" w:rsidRPr="00D6474A">
        <w:rPr>
          <w:rFonts w:ascii="Calibri" w:hAnsi="Calibri" w:cs="Calibri"/>
          <w:b/>
          <w:bCs/>
          <w:lang w:val="en-US"/>
        </w:rPr>
        <w:t>computational modelling and machine learning</w:t>
      </w:r>
      <w:r w:rsidR="009452C2" w:rsidRPr="00D6474A">
        <w:rPr>
          <w:rFonts w:ascii="Calibri" w:hAnsi="Calibri" w:cs="Calibri"/>
          <w:b/>
          <w:bCs/>
          <w:lang w:val="en-US"/>
        </w:rPr>
        <w:t xml:space="preserve"> analysis of fetal Doppler waveforms</w:t>
      </w:r>
    </w:p>
    <w:p w14:paraId="752AF2C5" w14:textId="77777777" w:rsidR="00453E1D" w:rsidRDefault="00453E1D">
      <w:pPr>
        <w:rPr>
          <w:rFonts w:ascii="Calibri" w:hAnsi="Calibri" w:cs="Calibri"/>
          <w:lang w:val="en-US"/>
        </w:rPr>
      </w:pPr>
    </w:p>
    <w:p w14:paraId="1FBC12CB" w14:textId="1D698BF5" w:rsidR="001F23B3" w:rsidRPr="00D6474A" w:rsidRDefault="00453E1D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1F23B3" w:rsidRPr="00D6474A">
        <w:rPr>
          <w:rFonts w:ascii="Calibri" w:hAnsi="Calibri" w:cs="Calibri"/>
          <w:b/>
          <w:bCs/>
          <w:lang w:val="en-US"/>
        </w:rPr>
        <w:t>TABLES</w:t>
      </w:r>
    </w:p>
    <w:p w14:paraId="4F233522" w14:textId="77777777" w:rsidR="00453E1D" w:rsidRDefault="00453E1D">
      <w:pPr>
        <w:rPr>
          <w:rFonts w:ascii="Calibri" w:hAnsi="Calibri" w:cs="Calibri"/>
          <w:lang w:val="en-US"/>
        </w:rPr>
      </w:pPr>
    </w:p>
    <w:p w14:paraId="3889B426" w14:textId="5318F1BE" w:rsidR="00453E1D" w:rsidRPr="00D6474A" w:rsidRDefault="00453E1D" w:rsidP="00453E1D">
      <w:pPr>
        <w:rPr>
          <w:rFonts w:ascii="Calibri" w:hAnsi="Calibri" w:cs="Calibri"/>
          <w:lang w:val="en-US"/>
        </w:rPr>
      </w:pPr>
      <w:r w:rsidRPr="00D6474A">
        <w:rPr>
          <w:rFonts w:ascii="Calibri" w:hAnsi="Calibri" w:cs="Calibri"/>
          <w:b/>
          <w:bCs/>
          <w:lang w:val="en-US"/>
        </w:rPr>
        <w:t xml:space="preserve">Table </w:t>
      </w:r>
      <w:r w:rsidRPr="00B802B8">
        <w:rPr>
          <w:rFonts w:ascii="Calibri" w:hAnsi="Calibri" w:cs="Calibri"/>
          <w:b/>
          <w:bCs/>
          <w:lang w:val="en-US"/>
        </w:rPr>
        <w:t xml:space="preserve">S1. </w:t>
      </w:r>
      <w:r w:rsidR="00B37922">
        <w:rPr>
          <w:rFonts w:ascii="Calibri" w:hAnsi="Calibri" w:cs="Calibri"/>
          <w:lang w:val="en-US"/>
        </w:rPr>
        <w:t xml:space="preserve">Delta change of </w:t>
      </w:r>
      <w:r w:rsidRPr="00D6474A">
        <w:rPr>
          <w:rFonts w:ascii="Calibri" w:hAnsi="Calibri" w:cs="Calibri"/>
          <w:lang w:val="en-US"/>
        </w:rPr>
        <w:t>pulmonary Doppler before and after maternal hyperoxygenation in the study populations.</w:t>
      </w:r>
    </w:p>
    <w:tbl>
      <w:tblPr>
        <w:tblW w:w="52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6"/>
        <w:gridCol w:w="1470"/>
        <w:gridCol w:w="1472"/>
        <w:gridCol w:w="1119"/>
      </w:tblGrid>
      <w:tr w:rsidR="00453E1D" w:rsidRPr="00D6474A" w14:paraId="64736077" w14:textId="77777777" w:rsidTr="005F4993">
        <w:trPr>
          <w:trHeight w:val="650"/>
        </w:trPr>
        <w:tc>
          <w:tcPr>
            <w:tcW w:w="2738" w:type="pct"/>
            <w:shd w:val="clear" w:color="auto" w:fill="BFBFBF"/>
            <w:vAlign w:val="center"/>
            <w:hideMark/>
          </w:tcPr>
          <w:p w14:paraId="15D0E0A9" w14:textId="77777777" w:rsidR="00453E1D" w:rsidRPr="00D6474A" w:rsidRDefault="00453E1D" w:rsidP="005F4993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9" w:type="pct"/>
            <w:shd w:val="clear" w:color="auto" w:fill="BFBFBF"/>
            <w:noWrap/>
            <w:vAlign w:val="center"/>
            <w:hideMark/>
          </w:tcPr>
          <w:p w14:paraId="0947787B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rols</w:t>
            </w:r>
          </w:p>
          <w:p w14:paraId="15E5CC4B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Cs/>
                <w:color w:val="000000"/>
                <w:lang w:val="en-US"/>
              </w:rPr>
              <w:t>(n=111)</w:t>
            </w:r>
          </w:p>
        </w:tc>
        <w:tc>
          <w:tcPr>
            <w:tcW w:w="820" w:type="pct"/>
            <w:shd w:val="clear" w:color="auto" w:fill="BFBFBF"/>
            <w:noWrap/>
            <w:vAlign w:val="center"/>
            <w:hideMark/>
          </w:tcPr>
          <w:p w14:paraId="2BDB2945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/>
                <w:bCs/>
                <w:color w:val="000000"/>
                <w:lang w:val="en-US"/>
              </w:rPr>
              <w:t>FGR</w:t>
            </w:r>
          </w:p>
          <w:p w14:paraId="11CB159C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Cs/>
                <w:color w:val="000000"/>
                <w:lang w:val="en-US"/>
              </w:rPr>
              <w:t>(n=97)</w:t>
            </w:r>
          </w:p>
        </w:tc>
        <w:tc>
          <w:tcPr>
            <w:tcW w:w="623" w:type="pct"/>
            <w:shd w:val="clear" w:color="auto" w:fill="BFBFBF"/>
            <w:vAlign w:val="center"/>
          </w:tcPr>
          <w:p w14:paraId="3708B779" w14:textId="49F558E1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/>
                <w:i/>
                <w:color w:val="000000"/>
                <w:lang w:val="en-US"/>
              </w:rPr>
              <w:t>p-value</w:t>
            </w:r>
          </w:p>
        </w:tc>
      </w:tr>
      <w:tr w:rsidR="00453E1D" w:rsidRPr="00D6474A" w14:paraId="336E2BA1" w14:textId="77777777" w:rsidTr="005F4993">
        <w:trPr>
          <w:trHeight w:val="3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948A852" w14:textId="77777777" w:rsidR="00453E1D" w:rsidRPr="00D6474A" w:rsidRDefault="00453E1D" w:rsidP="005F4993">
            <w:pPr>
              <w:ind w:firstLineChars="100" w:firstLine="241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D6474A">
              <w:rPr>
                <w:rFonts w:ascii="Calibri" w:hAnsi="Calibri" w:cs="Calibri"/>
                <w:b/>
                <w:color w:val="000000"/>
                <w:lang w:val="en-US"/>
              </w:rPr>
              <w:t>Main pulmonary artery</w:t>
            </w:r>
          </w:p>
        </w:tc>
      </w:tr>
      <w:tr w:rsidR="00453E1D" w:rsidRPr="00D6474A" w14:paraId="6AD29521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248C912A" w14:textId="77777777" w:rsidR="00453E1D" w:rsidRPr="00D6474A" w:rsidRDefault="00453E1D" w:rsidP="005F4993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6474A">
              <w:rPr>
                <w:rFonts w:ascii="Calibri" w:hAnsi="Calibri" w:cs="Calibri"/>
                <w:color w:val="000000" w:themeColor="text1"/>
                <w:lang w:val="en-US"/>
              </w:rPr>
              <w:t xml:space="preserve">     Δ PI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FA9AB49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color w:val="000000" w:themeColor="text1"/>
                <w:lang w:val="en-US"/>
              </w:rPr>
              <w:t xml:space="preserve">0.02 </w:t>
            </w:r>
            <w:r w:rsidRPr="00D6474A">
              <w:rPr>
                <w:rFonts w:ascii="Calibri" w:hAnsi="Calibri" w:cs="Calibri"/>
                <w:color w:val="000000"/>
                <w:lang w:val="en-US"/>
              </w:rPr>
              <w:t>± 0.2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B1CDDBE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color w:val="000000" w:themeColor="text1"/>
                <w:lang w:val="en-US"/>
              </w:rPr>
              <w:t xml:space="preserve">-0.00 </w:t>
            </w:r>
            <w:r w:rsidRPr="00D6474A">
              <w:rPr>
                <w:rFonts w:ascii="Calibri" w:hAnsi="Calibri" w:cs="Calibri"/>
                <w:color w:val="000000"/>
                <w:lang w:val="en-US"/>
              </w:rPr>
              <w:t>± 0.26</w:t>
            </w:r>
          </w:p>
        </w:tc>
        <w:tc>
          <w:tcPr>
            <w:tcW w:w="623" w:type="pct"/>
            <w:vAlign w:val="center"/>
          </w:tcPr>
          <w:p w14:paraId="4D73B424" w14:textId="055A2209" w:rsidR="00453E1D" w:rsidRPr="00D6474A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i/>
                <w:color w:val="000000" w:themeColor="text1"/>
                <w:lang w:val="en-US"/>
              </w:rPr>
              <w:t>0.541</w:t>
            </w:r>
          </w:p>
        </w:tc>
      </w:tr>
      <w:tr w:rsidR="00453E1D" w:rsidRPr="00D6474A" w14:paraId="55D3E62F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2BAFFAD7" w14:textId="77777777" w:rsidR="00453E1D" w:rsidRPr="00D6474A" w:rsidRDefault="00453E1D" w:rsidP="005F4993">
            <w:pPr>
              <w:ind w:firstLineChars="100" w:firstLine="241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    Δ velocity time integral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936DAA8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0.06 </w:t>
            </w:r>
            <w:r w:rsidRPr="00D6474A">
              <w:rPr>
                <w:rFonts w:ascii="Calibri" w:hAnsi="Calibri" w:cs="Calibri"/>
                <w:b/>
                <w:color w:val="000000"/>
                <w:lang w:val="en-US"/>
              </w:rPr>
              <w:t>± 1.2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86F1C9F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0.66 </w:t>
            </w:r>
            <w:r w:rsidRPr="00D6474A">
              <w:rPr>
                <w:rFonts w:ascii="Calibri" w:hAnsi="Calibri" w:cs="Calibri"/>
                <w:b/>
                <w:color w:val="000000"/>
                <w:lang w:val="en-US"/>
              </w:rPr>
              <w:t>± 1.40</w:t>
            </w:r>
          </w:p>
        </w:tc>
        <w:tc>
          <w:tcPr>
            <w:tcW w:w="623" w:type="pct"/>
            <w:vAlign w:val="center"/>
          </w:tcPr>
          <w:p w14:paraId="09A9E571" w14:textId="77777777" w:rsidR="00453E1D" w:rsidRPr="00D6474A" w:rsidRDefault="00453E1D" w:rsidP="005F4993">
            <w:pPr>
              <w:jc w:val="center"/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  <w:t>0.001</w:t>
            </w:r>
          </w:p>
        </w:tc>
      </w:tr>
      <w:tr w:rsidR="00453E1D" w:rsidRPr="00B802B8" w14:paraId="5A0700B0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  <w:hideMark/>
          </w:tcPr>
          <w:p w14:paraId="3D327383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6474A">
              <w:rPr>
                <w:rFonts w:ascii="Calibri" w:hAnsi="Calibri" w:cs="Calibri"/>
                <w:color w:val="000000" w:themeColor="text1"/>
                <w:lang w:val="en-US"/>
              </w:rPr>
              <w:t xml:space="preserve">     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Δ peak systolic velocity (cm/s)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864BA5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52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9.7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210D7B9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2.95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9.46</w:t>
            </w:r>
          </w:p>
        </w:tc>
        <w:tc>
          <w:tcPr>
            <w:tcW w:w="623" w:type="pct"/>
            <w:vAlign w:val="center"/>
          </w:tcPr>
          <w:p w14:paraId="3B30CBCB" w14:textId="6DD86A44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076</w:t>
            </w:r>
          </w:p>
        </w:tc>
      </w:tr>
      <w:tr w:rsidR="00453E1D" w:rsidRPr="00B802B8" w14:paraId="5C67C4BC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59B246E3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    Δ acceleration time (</w:t>
            </w:r>
            <w:proofErr w:type="spellStart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ms</w:t>
            </w:r>
            <w:proofErr w:type="spellEnd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7566256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93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8.2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380737FD" w14:textId="6525B3F5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37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10.</w:t>
            </w:r>
            <w:r w:rsidR="001546AB" w:rsidRPr="00B802B8"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623" w:type="pct"/>
            <w:vAlign w:val="center"/>
          </w:tcPr>
          <w:p w14:paraId="07FBA7FA" w14:textId="2484FDDE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672</w:t>
            </w:r>
          </w:p>
        </w:tc>
      </w:tr>
      <w:tr w:rsidR="00453E1D" w:rsidRPr="00B802B8" w14:paraId="6F8359E9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13F352DE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    Δ ejection time (</w:t>
            </w:r>
            <w:proofErr w:type="spellStart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ms</w:t>
            </w:r>
            <w:proofErr w:type="spellEnd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8BEB7B5" w14:textId="7275A6E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3.22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12.</w:t>
            </w:r>
            <w:r w:rsidR="001546AB" w:rsidRPr="00B802B8">
              <w:rPr>
                <w:rFonts w:ascii="Calibri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479A8946" w14:textId="5C4A89A6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5.38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12.5</w:t>
            </w:r>
            <w:r w:rsidR="001546AB" w:rsidRPr="00B802B8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623" w:type="pct"/>
            <w:vAlign w:val="center"/>
          </w:tcPr>
          <w:p w14:paraId="0E911946" w14:textId="291EF944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225</w:t>
            </w:r>
          </w:p>
        </w:tc>
      </w:tr>
      <w:tr w:rsidR="00453E1D" w:rsidRPr="00B802B8" w14:paraId="72DE3C01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1D1D246D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    Δ diameter (mm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20B28EB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26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8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012D5F25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10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1.08</w:t>
            </w:r>
          </w:p>
        </w:tc>
        <w:tc>
          <w:tcPr>
            <w:tcW w:w="623" w:type="pct"/>
            <w:vAlign w:val="center"/>
          </w:tcPr>
          <w:p w14:paraId="44A7C285" w14:textId="4F0FCB72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</w:t>
            </w:r>
            <w:r w:rsidR="00F12EE4"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92</w:t>
            </w:r>
          </w:p>
        </w:tc>
      </w:tr>
      <w:tr w:rsidR="00453E1D" w:rsidRPr="00B802B8" w14:paraId="65DB5E83" w14:textId="77777777" w:rsidTr="005F4993">
        <w:trPr>
          <w:trHeight w:val="3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2B0DB56" w14:textId="77777777" w:rsidR="00453E1D" w:rsidRPr="00B802B8" w:rsidRDefault="00453E1D" w:rsidP="005F4993">
            <w:pPr>
              <w:ind w:firstLineChars="100" w:firstLine="241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Intrapulmonary artery</w:t>
            </w:r>
          </w:p>
        </w:tc>
      </w:tr>
      <w:tr w:rsidR="00453E1D" w:rsidRPr="00B802B8" w14:paraId="52CB1B6E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2BC5B37D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Pr="00B802B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>Δ</w:t>
            </w:r>
            <w:r w:rsidRPr="00B802B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PI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A838B77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-0.22 </w:t>
            </w: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± 1.3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038A31E5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-0.85 </w:t>
            </w: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± 1.59</w:t>
            </w:r>
          </w:p>
        </w:tc>
        <w:tc>
          <w:tcPr>
            <w:tcW w:w="623" w:type="pct"/>
            <w:vAlign w:val="center"/>
          </w:tcPr>
          <w:p w14:paraId="67A8D39D" w14:textId="0DB097B7" w:rsidR="00453E1D" w:rsidRPr="00B802B8" w:rsidRDefault="00453E1D" w:rsidP="005F4993">
            <w:pPr>
              <w:jc w:val="center"/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  <w:t>0.002</w:t>
            </w:r>
          </w:p>
        </w:tc>
      </w:tr>
      <w:tr w:rsidR="00453E1D" w:rsidRPr="00B802B8" w14:paraId="279CF5F6" w14:textId="77777777" w:rsidTr="005F4993">
        <w:trPr>
          <w:trHeight w:val="320"/>
        </w:trPr>
        <w:tc>
          <w:tcPr>
            <w:tcW w:w="2738" w:type="pct"/>
            <w:shd w:val="clear" w:color="auto" w:fill="auto"/>
            <w:noWrap/>
            <w:vAlign w:val="center"/>
          </w:tcPr>
          <w:p w14:paraId="54E82C4B" w14:textId="77777777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    Δ velocity time integral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9F81136" w14:textId="7F5DDFD5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72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13.5</w:t>
            </w:r>
            <w:r w:rsidR="001546AB" w:rsidRPr="00B802B8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CB927E5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12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2.87</w:t>
            </w:r>
          </w:p>
        </w:tc>
        <w:tc>
          <w:tcPr>
            <w:tcW w:w="623" w:type="pct"/>
            <w:vAlign w:val="center"/>
          </w:tcPr>
          <w:p w14:paraId="163C6FE2" w14:textId="2FCFF4C1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675</w:t>
            </w:r>
          </w:p>
        </w:tc>
      </w:tr>
      <w:tr w:rsidR="00453E1D" w:rsidRPr="00B802B8" w14:paraId="4EBCE451" w14:textId="77777777" w:rsidTr="005F4993">
        <w:trPr>
          <w:trHeight w:val="320"/>
        </w:trPr>
        <w:tc>
          <w:tcPr>
            <w:tcW w:w="2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4B56F" w14:textId="49A224FA" w:rsidR="00453E1D" w:rsidRPr="00B802B8" w:rsidRDefault="00453E1D" w:rsidP="005F4993">
            <w:pPr>
              <w:ind w:firstLineChars="100" w:firstLine="24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lang w:val="en-US"/>
              </w:rPr>
              <w:t xml:space="preserve">     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Δ</w:t>
            </w:r>
            <w:r w:rsidRPr="00B802B8">
              <w:rPr>
                <w:rFonts w:ascii="Calibri" w:hAnsi="Calibri" w:cs="Calibri"/>
                <w:lang w:val="en-US"/>
              </w:rPr>
              <w:t xml:space="preserve"> peak </w:t>
            </w:r>
            <w:r w:rsidR="004A4E23" w:rsidRPr="00B802B8">
              <w:rPr>
                <w:rFonts w:ascii="Calibri" w:hAnsi="Calibri" w:cs="Calibri"/>
                <w:lang w:val="en-US"/>
              </w:rPr>
              <w:t>early</w:t>
            </w:r>
            <w:r w:rsidRPr="00B802B8">
              <w:rPr>
                <w:rFonts w:ascii="Calibri" w:hAnsi="Calibri" w:cs="Calibri"/>
                <w:lang w:val="en-US"/>
              </w:rPr>
              <w:t>-diastolic reverse flow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(cm/s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13FB7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45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5.1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60189" w14:textId="77777777" w:rsidR="00453E1D" w:rsidRPr="00B802B8" w:rsidRDefault="00453E1D" w:rsidP="005F499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1.90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5.0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5A5A522" w14:textId="09A5D547" w:rsidR="00453E1D" w:rsidRPr="00B802B8" w:rsidRDefault="00453E1D" w:rsidP="005F4993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525</w:t>
            </w:r>
          </w:p>
        </w:tc>
      </w:tr>
      <w:tr w:rsidR="00453E1D" w:rsidRPr="0018508E" w14:paraId="06407753" w14:textId="77777777" w:rsidTr="005F4993">
        <w:trPr>
          <w:trHeight w:val="32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D589" w14:textId="77777777" w:rsidR="00453E1D" w:rsidRPr="00B802B8" w:rsidRDefault="00453E1D" w:rsidP="005F4993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Δ: variation</w:t>
            </w:r>
          </w:p>
          <w:p w14:paraId="0BFFC802" w14:textId="2BFCB11A" w:rsidR="00453E1D" w:rsidRPr="00B802B8" w:rsidRDefault="00453E1D" w:rsidP="005F4993">
            <w:pPr>
              <w:rPr>
                <w:rFonts w:ascii="Calibri" w:hAnsi="Calibri" w:cs="Calibri"/>
                <w:lang w:val="en-US"/>
              </w:rPr>
            </w:pPr>
            <w:r w:rsidRPr="00B802B8">
              <w:rPr>
                <w:rFonts w:ascii="Calibri" w:hAnsi="Calibri" w:cs="Calibri"/>
                <w:lang w:val="en-US"/>
              </w:rPr>
              <w:t>Data shown as mean ± SD.</w:t>
            </w:r>
          </w:p>
          <w:p w14:paraId="21054C1F" w14:textId="13F5C66A" w:rsidR="001546AB" w:rsidRPr="00B802B8" w:rsidRDefault="00D56714" w:rsidP="005F4993">
            <w:pPr>
              <w:rPr>
                <w:rFonts w:ascii="Calibri" w:hAnsi="Calibri" w:cs="Calibri"/>
                <w:lang w:val="en-US"/>
              </w:rPr>
            </w:pPr>
            <w:r w:rsidRPr="00B802B8">
              <w:rPr>
                <w:rFonts w:ascii="Calibri" w:hAnsi="Calibri" w:cs="Calibri"/>
                <w:lang w:val="en-US"/>
              </w:rPr>
              <w:t xml:space="preserve">Mean </w:t>
            </w:r>
            <w:r w:rsidR="0018508E">
              <w:rPr>
                <w:rFonts w:ascii="Calibri" w:hAnsi="Calibri" w:cs="Calibri"/>
                <w:lang w:val="en-US"/>
              </w:rPr>
              <w:t>difference</w:t>
            </w:r>
            <w:r w:rsidR="0018508E" w:rsidRPr="00B802B8">
              <w:rPr>
                <w:rFonts w:ascii="Calibri" w:hAnsi="Calibri" w:cs="Calibri"/>
                <w:lang w:val="en-US"/>
              </w:rPr>
              <w:t xml:space="preserve"> </w:t>
            </w:r>
            <w:r w:rsidR="005C3AB7" w:rsidRPr="00B802B8">
              <w:rPr>
                <w:rFonts w:ascii="Calibri" w:hAnsi="Calibri" w:cs="Calibri"/>
                <w:lang w:val="en-US"/>
              </w:rPr>
              <w:t xml:space="preserve">between variables in baseline conditions and after maternal hyperoxygenation </w:t>
            </w:r>
            <w:r w:rsidRPr="00B802B8">
              <w:rPr>
                <w:rFonts w:ascii="Calibri" w:hAnsi="Calibri" w:cs="Calibri"/>
                <w:lang w:val="en-US"/>
              </w:rPr>
              <w:t xml:space="preserve">were calculated </w:t>
            </w:r>
            <w:r w:rsidR="005C3AB7" w:rsidRPr="00B802B8">
              <w:rPr>
                <w:rFonts w:ascii="Calibri" w:hAnsi="Calibri" w:cs="Calibri"/>
                <w:lang w:val="en-US"/>
              </w:rPr>
              <w:t>using a paired sample t-test.</w:t>
            </w:r>
            <w:r w:rsidR="008F0675" w:rsidRPr="00B802B8">
              <w:rPr>
                <w:rFonts w:ascii="Calibri" w:hAnsi="Calibri" w:cs="Calibri"/>
                <w:lang w:val="en-US"/>
              </w:rPr>
              <w:t xml:space="preserve"> </w:t>
            </w:r>
            <w:r w:rsidR="005C3AB7" w:rsidRPr="00B802B8">
              <w:rPr>
                <w:rFonts w:ascii="Calibri" w:hAnsi="Calibri" w:cs="Calibri"/>
                <w:lang w:val="en-US"/>
              </w:rPr>
              <w:t>M</w:t>
            </w:r>
            <w:r w:rsidRPr="00B802B8">
              <w:rPr>
                <w:rFonts w:ascii="Calibri" w:hAnsi="Calibri" w:cs="Calibri"/>
                <w:lang w:val="en-US"/>
              </w:rPr>
              <w:t xml:space="preserve">eans were compared </w:t>
            </w:r>
            <w:r w:rsidR="005C3AB7" w:rsidRPr="00B802B8">
              <w:rPr>
                <w:rFonts w:ascii="Calibri" w:hAnsi="Calibri" w:cs="Calibri"/>
                <w:lang w:val="en-US"/>
              </w:rPr>
              <w:t xml:space="preserve">using a multivariate linear regression adjusting </w:t>
            </w:r>
            <w:r w:rsidR="00453E1D" w:rsidRPr="00B802B8">
              <w:rPr>
                <w:rFonts w:ascii="Calibri" w:hAnsi="Calibri" w:cs="Calibri"/>
                <w:lang w:val="en-US"/>
              </w:rPr>
              <w:t>by gestational age at ultrasound</w:t>
            </w:r>
            <w:r w:rsidR="00ED0833" w:rsidRPr="00B802B8">
              <w:rPr>
                <w:rFonts w:ascii="Calibri" w:hAnsi="Calibri" w:cs="Calibri"/>
                <w:lang w:val="en-US"/>
              </w:rPr>
              <w:t xml:space="preserve">. </w:t>
            </w:r>
            <w:r w:rsidR="004112B8" w:rsidRPr="00B802B8">
              <w:rPr>
                <w:rFonts w:ascii="Calibri" w:hAnsi="Calibri" w:cs="Calibri"/>
                <w:lang w:val="en-US"/>
              </w:rPr>
              <w:t>For</w:t>
            </w:r>
            <w:r w:rsidR="00ED0833" w:rsidRPr="00B802B8">
              <w:rPr>
                <w:rFonts w:ascii="Calibri" w:hAnsi="Calibri" w:cs="Calibri"/>
                <w:lang w:val="en-US"/>
              </w:rPr>
              <w:t xml:space="preserve"> the</w:t>
            </w:r>
            <w:r w:rsidR="004112B8" w:rsidRPr="00B802B8">
              <w:rPr>
                <w:rFonts w:ascii="Calibri" w:hAnsi="Calibri" w:cs="Calibri"/>
                <w:lang w:val="en-US"/>
              </w:rPr>
              <w:t xml:space="preserve"> </w:t>
            </w:r>
            <w:r w:rsidR="00ED0833" w:rsidRPr="00B802B8">
              <w:rPr>
                <w:rFonts w:ascii="Calibri" w:hAnsi="Calibri" w:cs="Calibri"/>
                <w:lang w:val="en-US"/>
              </w:rPr>
              <w:t xml:space="preserve">main pulmonary artery diameter, means were compared using a multivariate linear regression adjusting by gestational age at ultrasound </w:t>
            </w:r>
            <w:r w:rsidR="005C3AB7" w:rsidRPr="00B802B8">
              <w:rPr>
                <w:rFonts w:ascii="Calibri" w:hAnsi="Calibri" w:cs="Calibri"/>
                <w:lang w:val="en-US"/>
              </w:rPr>
              <w:t xml:space="preserve">and </w:t>
            </w:r>
            <w:r w:rsidR="001546AB" w:rsidRPr="00B802B8">
              <w:rPr>
                <w:rFonts w:ascii="Calibri" w:hAnsi="Calibri" w:cs="Calibri"/>
                <w:lang w:val="en-US"/>
              </w:rPr>
              <w:t>estimated fetal weight</w:t>
            </w:r>
            <w:r w:rsidR="001546AB" w:rsidRPr="00B802B8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  <w:p w14:paraId="56834D7C" w14:textId="77777777" w:rsidR="00453E1D" w:rsidRPr="00D6474A" w:rsidRDefault="00453E1D" w:rsidP="005F4993">
            <w:pPr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lang w:val="en-US"/>
              </w:rPr>
              <w:t>Significantly different (p&lt;0.05) variables are highlighted using bold text</w:t>
            </w:r>
          </w:p>
        </w:tc>
      </w:tr>
    </w:tbl>
    <w:p w14:paraId="1C4432AC" w14:textId="77777777" w:rsidR="009F765C" w:rsidRDefault="009F765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D9A1698" w14:textId="51AAA51A" w:rsidR="00623533" w:rsidRPr="00D6474A" w:rsidRDefault="00300F9D" w:rsidP="007F1DC7">
      <w:pPr>
        <w:rPr>
          <w:rFonts w:ascii="Calibri" w:hAnsi="Calibri" w:cs="Calibri"/>
          <w:b/>
          <w:bCs/>
          <w:lang w:val="en-US"/>
        </w:rPr>
      </w:pPr>
      <w:r w:rsidRPr="00D6474A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453E1D">
        <w:rPr>
          <w:rFonts w:ascii="Calibri" w:hAnsi="Calibri" w:cs="Calibri"/>
          <w:b/>
          <w:bCs/>
          <w:lang w:val="en-US"/>
        </w:rPr>
        <w:t>S2</w:t>
      </w:r>
      <w:r w:rsidRPr="00D6474A">
        <w:rPr>
          <w:rFonts w:ascii="Calibri" w:hAnsi="Calibri" w:cs="Calibri"/>
          <w:b/>
          <w:bCs/>
          <w:lang w:val="en-US"/>
        </w:rPr>
        <w:t xml:space="preserve">. </w:t>
      </w:r>
      <w:r w:rsidR="00B6352D" w:rsidRPr="00D6474A">
        <w:rPr>
          <w:rFonts w:ascii="Calibri" w:hAnsi="Calibri" w:cs="Calibri"/>
          <w:lang w:val="en-US"/>
        </w:rPr>
        <w:t>C</w:t>
      </w:r>
      <w:r w:rsidRPr="00D6474A">
        <w:rPr>
          <w:rFonts w:ascii="Calibri" w:hAnsi="Calibri" w:cs="Calibri"/>
          <w:lang w:val="en-US"/>
        </w:rPr>
        <w:t xml:space="preserve">haracteristics </w:t>
      </w:r>
      <w:r w:rsidR="00574471" w:rsidRPr="00D6474A">
        <w:rPr>
          <w:rFonts w:ascii="Calibri" w:hAnsi="Calibri" w:cs="Calibri"/>
          <w:lang w:val="en-US"/>
        </w:rPr>
        <w:t xml:space="preserve">of the </w:t>
      </w:r>
      <w:r w:rsidRPr="00D6474A">
        <w:rPr>
          <w:rFonts w:ascii="Calibri" w:hAnsi="Calibri" w:cs="Calibri"/>
          <w:lang w:val="en-US"/>
        </w:rPr>
        <w:t xml:space="preserve">five </w:t>
      </w:r>
      <w:r w:rsidR="00574471" w:rsidRPr="00D6474A">
        <w:rPr>
          <w:rFonts w:ascii="Calibri" w:hAnsi="Calibri" w:cs="Calibri"/>
          <w:lang w:val="en-US"/>
        </w:rPr>
        <w:t xml:space="preserve">severe FGR cases </w:t>
      </w:r>
      <w:r w:rsidRPr="00D6474A">
        <w:rPr>
          <w:rFonts w:ascii="Calibri" w:hAnsi="Calibri" w:cs="Calibri"/>
          <w:lang w:val="en-US"/>
        </w:rPr>
        <w:t>included in</w:t>
      </w:r>
      <w:r w:rsidR="00574471" w:rsidRPr="00D6474A">
        <w:rPr>
          <w:rFonts w:ascii="Calibri" w:hAnsi="Calibri" w:cs="Calibri"/>
          <w:lang w:val="en-US"/>
        </w:rPr>
        <w:t xml:space="preserve"> cluster A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401"/>
        <w:gridCol w:w="1135"/>
        <w:gridCol w:w="1134"/>
        <w:gridCol w:w="1276"/>
        <w:gridCol w:w="1276"/>
        <w:gridCol w:w="1134"/>
      </w:tblGrid>
      <w:tr w:rsidR="009F5349" w:rsidRPr="00D6474A" w14:paraId="745A31FC" w14:textId="77777777" w:rsidTr="009F5349">
        <w:tc>
          <w:tcPr>
            <w:tcW w:w="3401" w:type="dxa"/>
            <w:vAlign w:val="center"/>
          </w:tcPr>
          <w:p w14:paraId="46C1E528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5" w:type="dxa"/>
            <w:vAlign w:val="center"/>
          </w:tcPr>
          <w:p w14:paraId="1780FE22" w14:textId="56AAA4D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ubject 1</w:t>
            </w:r>
          </w:p>
        </w:tc>
        <w:tc>
          <w:tcPr>
            <w:tcW w:w="1134" w:type="dxa"/>
            <w:vAlign w:val="center"/>
          </w:tcPr>
          <w:p w14:paraId="4AA22695" w14:textId="3E66A3E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ubject 2</w:t>
            </w:r>
          </w:p>
        </w:tc>
        <w:tc>
          <w:tcPr>
            <w:tcW w:w="1276" w:type="dxa"/>
            <w:vAlign w:val="center"/>
          </w:tcPr>
          <w:p w14:paraId="6D346F52" w14:textId="6DBB608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ubject 3</w:t>
            </w:r>
          </w:p>
        </w:tc>
        <w:tc>
          <w:tcPr>
            <w:tcW w:w="1276" w:type="dxa"/>
            <w:vAlign w:val="center"/>
          </w:tcPr>
          <w:p w14:paraId="49AEFFDD" w14:textId="1FAAA65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ubject 4</w:t>
            </w:r>
          </w:p>
        </w:tc>
        <w:tc>
          <w:tcPr>
            <w:tcW w:w="1134" w:type="dxa"/>
            <w:vAlign w:val="center"/>
          </w:tcPr>
          <w:p w14:paraId="1C93FCE9" w14:textId="223B202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ubject 5</w:t>
            </w:r>
          </w:p>
        </w:tc>
      </w:tr>
      <w:tr w:rsidR="009F5349" w:rsidRPr="0018508E" w14:paraId="66F5B59D" w14:textId="77777777" w:rsidTr="009F5349">
        <w:tc>
          <w:tcPr>
            <w:tcW w:w="3401" w:type="dxa"/>
            <w:vAlign w:val="center"/>
          </w:tcPr>
          <w:p w14:paraId="67E86497" w14:textId="76B16280" w:rsidR="009F5349" w:rsidRPr="00D6474A" w:rsidRDefault="009F5349" w:rsidP="009F5349">
            <w:pPr>
              <w:rPr>
                <w:rFonts w:ascii="Calibri" w:hAnsi="Calibri" w:cs="Calibri"/>
                <w:bCs/>
                <w:i/>
                <w:iCs/>
              </w:rPr>
            </w:pPr>
            <w:r w:rsidRPr="00D6474A">
              <w:rPr>
                <w:rFonts w:ascii="Calibri" w:hAnsi="Calibri" w:cs="Calibri"/>
                <w:bCs/>
                <w:i/>
                <w:iCs/>
              </w:rPr>
              <w:t>Fetal ultrasound in basal conditions</w:t>
            </w:r>
          </w:p>
        </w:tc>
        <w:tc>
          <w:tcPr>
            <w:tcW w:w="1135" w:type="dxa"/>
            <w:vAlign w:val="center"/>
          </w:tcPr>
          <w:p w14:paraId="5967D2AA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F09AD7A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745487B2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31512CD7" w14:textId="0F9F7B9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20D00252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9F5349" w:rsidRPr="00D6474A" w14:paraId="37AA92C3" w14:textId="77777777" w:rsidTr="009F5349">
        <w:tc>
          <w:tcPr>
            <w:tcW w:w="3401" w:type="dxa"/>
            <w:vAlign w:val="center"/>
          </w:tcPr>
          <w:p w14:paraId="51BE0C18" w14:textId="67B75A9D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Umbilical artery PI</w:t>
            </w:r>
          </w:p>
        </w:tc>
        <w:tc>
          <w:tcPr>
            <w:tcW w:w="1135" w:type="dxa"/>
            <w:vAlign w:val="center"/>
          </w:tcPr>
          <w:p w14:paraId="02E2CDD0" w14:textId="7E888E9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95</w:t>
            </w:r>
          </w:p>
        </w:tc>
        <w:tc>
          <w:tcPr>
            <w:tcW w:w="1134" w:type="dxa"/>
            <w:vAlign w:val="center"/>
          </w:tcPr>
          <w:p w14:paraId="51FE56EA" w14:textId="285C924A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66</w:t>
            </w:r>
          </w:p>
        </w:tc>
        <w:tc>
          <w:tcPr>
            <w:tcW w:w="1276" w:type="dxa"/>
            <w:vAlign w:val="center"/>
          </w:tcPr>
          <w:p w14:paraId="539E6C04" w14:textId="6F83B39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54</w:t>
            </w:r>
          </w:p>
        </w:tc>
        <w:tc>
          <w:tcPr>
            <w:tcW w:w="1276" w:type="dxa"/>
            <w:vAlign w:val="center"/>
          </w:tcPr>
          <w:p w14:paraId="25592B40" w14:textId="2CFE6EB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RED</w:t>
            </w:r>
            <w:r w:rsidR="00F00F67" w:rsidRPr="00D6474A">
              <w:rPr>
                <w:rFonts w:ascii="Calibri" w:hAnsi="Calibri" w:cs="Calibri"/>
                <w:bCs/>
              </w:rPr>
              <w:t>F</w:t>
            </w:r>
          </w:p>
        </w:tc>
        <w:tc>
          <w:tcPr>
            <w:tcW w:w="1134" w:type="dxa"/>
            <w:vAlign w:val="center"/>
          </w:tcPr>
          <w:p w14:paraId="7F24890C" w14:textId="04655EC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RED</w:t>
            </w:r>
            <w:r w:rsidR="00F00F67" w:rsidRPr="00D6474A">
              <w:rPr>
                <w:rFonts w:ascii="Calibri" w:hAnsi="Calibri" w:cs="Calibri"/>
                <w:bCs/>
              </w:rPr>
              <w:t>F</w:t>
            </w:r>
          </w:p>
        </w:tc>
      </w:tr>
      <w:tr w:rsidR="009F5349" w:rsidRPr="00D6474A" w14:paraId="363D4110" w14:textId="77777777" w:rsidTr="009F5349">
        <w:tc>
          <w:tcPr>
            <w:tcW w:w="3401" w:type="dxa"/>
            <w:vAlign w:val="center"/>
          </w:tcPr>
          <w:p w14:paraId="7CE8F58A" w14:textId="0E6930C4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iddle cerebral artery PI</w:t>
            </w:r>
          </w:p>
        </w:tc>
        <w:tc>
          <w:tcPr>
            <w:tcW w:w="1135" w:type="dxa"/>
            <w:vAlign w:val="center"/>
          </w:tcPr>
          <w:p w14:paraId="1020B27C" w14:textId="692B79B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29</w:t>
            </w:r>
          </w:p>
        </w:tc>
        <w:tc>
          <w:tcPr>
            <w:tcW w:w="1134" w:type="dxa"/>
            <w:vAlign w:val="center"/>
          </w:tcPr>
          <w:p w14:paraId="516C028E" w14:textId="62D2BE7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50</w:t>
            </w:r>
          </w:p>
        </w:tc>
        <w:tc>
          <w:tcPr>
            <w:tcW w:w="1276" w:type="dxa"/>
            <w:vAlign w:val="center"/>
          </w:tcPr>
          <w:p w14:paraId="22871B40" w14:textId="2A8CD85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34</w:t>
            </w:r>
          </w:p>
        </w:tc>
        <w:tc>
          <w:tcPr>
            <w:tcW w:w="1276" w:type="dxa"/>
            <w:vAlign w:val="center"/>
          </w:tcPr>
          <w:p w14:paraId="37AAF4AD" w14:textId="7FA2C5B1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43</w:t>
            </w:r>
          </w:p>
        </w:tc>
        <w:tc>
          <w:tcPr>
            <w:tcW w:w="1134" w:type="dxa"/>
            <w:vAlign w:val="center"/>
          </w:tcPr>
          <w:p w14:paraId="30FEB39C" w14:textId="2258011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09</w:t>
            </w:r>
          </w:p>
        </w:tc>
      </w:tr>
      <w:tr w:rsidR="009F5349" w:rsidRPr="00D6474A" w14:paraId="57804F24" w14:textId="77777777" w:rsidTr="009F5349">
        <w:tc>
          <w:tcPr>
            <w:tcW w:w="3401" w:type="dxa"/>
            <w:vAlign w:val="center"/>
          </w:tcPr>
          <w:p w14:paraId="34E88D05" w14:textId="45660455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Cerebroplacental ratio</w:t>
            </w:r>
          </w:p>
        </w:tc>
        <w:tc>
          <w:tcPr>
            <w:tcW w:w="1135" w:type="dxa"/>
            <w:vAlign w:val="center"/>
          </w:tcPr>
          <w:p w14:paraId="5876CBC3" w14:textId="581FD62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66</w:t>
            </w:r>
          </w:p>
        </w:tc>
        <w:tc>
          <w:tcPr>
            <w:tcW w:w="1134" w:type="dxa"/>
            <w:vAlign w:val="center"/>
          </w:tcPr>
          <w:p w14:paraId="6073D499" w14:textId="527686E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90</w:t>
            </w:r>
          </w:p>
        </w:tc>
        <w:tc>
          <w:tcPr>
            <w:tcW w:w="1276" w:type="dxa"/>
            <w:vAlign w:val="center"/>
          </w:tcPr>
          <w:p w14:paraId="4642CC90" w14:textId="7854FFA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D6474A">
              <w:rPr>
                <w:rFonts w:ascii="Calibri" w:hAnsi="Calibri" w:cs="Calibri"/>
                <w:bCs/>
              </w:rPr>
              <w:t>0.53</w:t>
            </w:r>
          </w:p>
        </w:tc>
        <w:tc>
          <w:tcPr>
            <w:tcW w:w="1276" w:type="dxa"/>
            <w:vAlign w:val="center"/>
          </w:tcPr>
          <w:p w14:paraId="56AFECD7" w14:textId="342D3B2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D6474A">
              <w:rPr>
                <w:rFonts w:ascii="Calibri" w:hAnsi="Calibri" w:cs="Calibri"/>
                <w:bCs/>
                <w:i/>
              </w:rPr>
              <w:t>NA</w:t>
            </w:r>
          </w:p>
        </w:tc>
        <w:tc>
          <w:tcPr>
            <w:tcW w:w="1134" w:type="dxa"/>
            <w:vAlign w:val="center"/>
          </w:tcPr>
          <w:p w14:paraId="2F4A7BE8" w14:textId="7C84B17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D6474A">
              <w:rPr>
                <w:rFonts w:ascii="Calibri" w:hAnsi="Calibri" w:cs="Calibri"/>
                <w:bCs/>
                <w:i/>
              </w:rPr>
              <w:t>NA</w:t>
            </w:r>
          </w:p>
        </w:tc>
      </w:tr>
      <w:tr w:rsidR="009F5349" w:rsidRPr="00D6474A" w14:paraId="7CA6BF52" w14:textId="77777777" w:rsidTr="009F5349">
        <w:tc>
          <w:tcPr>
            <w:tcW w:w="3401" w:type="dxa"/>
            <w:vAlign w:val="center"/>
          </w:tcPr>
          <w:p w14:paraId="577F7C10" w14:textId="09BDB45E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Ductus venosus PI</w:t>
            </w:r>
          </w:p>
        </w:tc>
        <w:tc>
          <w:tcPr>
            <w:tcW w:w="1135" w:type="dxa"/>
            <w:vAlign w:val="center"/>
          </w:tcPr>
          <w:p w14:paraId="50C7564A" w14:textId="3219DFD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32</w:t>
            </w:r>
          </w:p>
        </w:tc>
        <w:tc>
          <w:tcPr>
            <w:tcW w:w="1134" w:type="dxa"/>
            <w:vAlign w:val="center"/>
          </w:tcPr>
          <w:p w14:paraId="0A4644FB" w14:textId="2D988A2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18</w:t>
            </w:r>
          </w:p>
        </w:tc>
        <w:tc>
          <w:tcPr>
            <w:tcW w:w="1276" w:type="dxa"/>
            <w:vAlign w:val="center"/>
          </w:tcPr>
          <w:p w14:paraId="4269C6AB" w14:textId="6FE1DA9A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58</w:t>
            </w:r>
          </w:p>
        </w:tc>
        <w:tc>
          <w:tcPr>
            <w:tcW w:w="1276" w:type="dxa"/>
            <w:vAlign w:val="center"/>
          </w:tcPr>
          <w:p w14:paraId="44D0FA78" w14:textId="0BAE8D2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18</w:t>
            </w:r>
          </w:p>
        </w:tc>
        <w:tc>
          <w:tcPr>
            <w:tcW w:w="1134" w:type="dxa"/>
            <w:vAlign w:val="center"/>
          </w:tcPr>
          <w:p w14:paraId="6010B96F" w14:textId="162FB288" w:rsidR="009F5349" w:rsidRPr="00D6474A" w:rsidRDefault="00F00F67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R</w:t>
            </w:r>
            <w:r w:rsidR="009F5349" w:rsidRPr="00D6474A">
              <w:rPr>
                <w:rFonts w:ascii="Calibri" w:hAnsi="Calibri" w:cs="Calibri"/>
                <w:bCs/>
              </w:rPr>
              <w:t>everse</w:t>
            </w:r>
            <w:r w:rsidR="001D1950" w:rsidRPr="00D6474A">
              <w:rPr>
                <w:rFonts w:ascii="Calibri" w:hAnsi="Calibri" w:cs="Calibri"/>
                <w:bCs/>
              </w:rPr>
              <w:t>d</w:t>
            </w:r>
            <w:r w:rsidR="009F5349" w:rsidRPr="00D6474A">
              <w:rPr>
                <w:rFonts w:ascii="Calibri" w:hAnsi="Calibri" w:cs="Calibri"/>
                <w:bCs/>
              </w:rPr>
              <w:t xml:space="preserve"> a</w:t>
            </w:r>
            <w:r w:rsidR="001D1950" w:rsidRPr="00D6474A">
              <w:rPr>
                <w:rFonts w:ascii="Calibri" w:hAnsi="Calibri" w:cs="Calibri"/>
                <w:bCs/>
              </w:rPr>
              <w:t>-</w:t>
            </w:r>
            <w:r w:rsidR="009F5349" w:rsidRPr="00D6474A">
              <w:rPr>
                <w:rFonts w:ascii="Calibri" w:hAnsi="Calibri" w:cs="Calibri"/>
                <w:bCs/>
              </w:rPr>
              <w:t>wave</w:t>
            </w:r>
          </w:p>
        </w:tc>
      </w:tr>
      <w:tr w:rsidR="009F5349" w:rsidRPr="00D6474A" w14:paraId="106D2EBF" w14:textId="77777777" w:rsidTr="009F5349">
        <w:tc>
          <w:tcPr>
            <w:tcW w:w="3401" w:type="dxa"/>
            <w:vAlign w:val="center"/>
          </w:tcPr>
          <w:p w14:paraId="70690C70" w14:textId="7B1B49AA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PI</w:t>
            </w:r>
          </w:p>
        </w:tc>
        <w:tc>
          <w:tcPr>
            <w:tcW w:w="1135" w:type="dxa"/>
            <w:vAlign w:val="center"/>
          </w:tcPr>
          <w:p w14:paraId="090F2844" w14:textId="43916D3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67</w:t>
            </w:r>
          </w:p>
        </w:tc>
        <w:tc>
          <w:tcPr>
            <w:tcW w:w="1134" w:type="dxa"/>
            <w:vAlign w:val="center"/>
          </w:tcPr>
          <w:p w14:paraId="25886AAF" w14:textId="7CCA27A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49</w:t>
            </w:r>
          </w:p>
        </w:tc>
        <w:tc>
          <w:tcPr>
            <w:tcW w:w="1276" w:type="dxa"/>
            <w:vAlign w:val="center"/>
          </w:tcPr>
          <w:p w14:paraId="2295EE7A" w14:textId="468C33D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19</w:t>
            </w:r>
          </w:p>
        </w:tc>
        <w:tc>
          <w:tcPr>
            <w:tcW w:w="1276" w:type="dxa"/>
            <w:vAlign w:val="center"/>
          </w:tcPr>
          <w:p w14:paraId="7D7174F7" w14:textId="6EF75C1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98</w:t>
            </w:r>
          </w:p>
        </w:tc>
        <w:tc>
          <w:tcPr>
            <w:tcW w:w="1134" w:type="dxa"/>
            <w:vAlign w:val="center"/>
          </w:tcPr>
          <w:p w14:paraId="364F0485" w14:textId="7031B00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05</w:t>
            </w:r>
          </w:p>
        </w:tc>
      </w:tr>
      <w:tr w:rsidR="009F5349" w:rsidRPr="00D6474A" w14:paraId="1EF5123A" w14:textId="77777777" w:rsidTr="009F5349">
        <w:tc>
          <w:tcPr>
            <w:tcW w:w="3401" w:type="dxa"/>
            <w:vAlign w:val="center"/>
          </w:tcPr>
          <w:p w14:paraId="3C02C61A" w14:textId="5E428A03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PSV (cm/s)</w:t>
            </w:r>
          </w:p>
        </w:tc>
        <w:tc>
          <w:tcPr>
            <w:tcW w:w="1135" w:type="dxa"/>
            <w:vAlign w:val="center"/>
          </w:tcPr>
          <w:p w14:paraId="5176A591" w14:textId="41E9850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01.6</w:t>
            </w:r>
          </w:p>
        </w:tc>
        <w:tc>
          <w:tcPr>
            <w:tcW w:w="1134" w:type="dxa"/>
            <w:vAlign w:val="center"/>
          </w:tcPr>
          <w:p w14:paraId="4FBA8883" w14:textId="0CE8A0D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77.7</w:t>
            </w:r>
          </w:p>
        </w:tc>
        <w:tc>
          <w:tcPr>
            <w:tcW w:w="1276" w:type="dxa"/>
            <w:vAlign w:val="center"/>
          </w:tcPr>
          <w:p w14:paraId="78E2F35D" w14:textId="0BAE911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78.8</w:t>
            </w:r>
          </w:p>
        </w:tc>
        <w:tc>
          <w:tcPr>
            <w:tcW w:w="1276" w:type="dxa"/>
            <w:vAlign w:val="center"/>
          </w:tcPr>
          <w:p w14:paraId="4213E574" w14:textId="6CEA704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71.8</w:t>
            </w:r>
          </w:p>
        </w:tc>
        <w:tc>
          <w:tcPr>
            <w:tcW w:w="1134" w:type="dxa"/>
            <w:vAlign w:val="center"/>
          </w:tcPr>
          <w:p w14:paraId="5CD97F4A" w14:textId="3F8E5B4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55.0</w:t>
            </w:r>
          </w:p>
        </w:tc>
      </w:tr>
      <w:tr w:rsidR="009F5349" w:rsidRPr="00D6474A" w14:paraId="172CC72A" w14:textId="77777777" w:rsidTr="009F5349">
        <w:tc>
          <w:tcPr>
            <w:tcW w:w="3401" w:type="dxa"/>
            <w:vAlign w:val="center"/>
          </w:tcPr>
          <w:p w14:paraId="2567601F" w14:textId="4BEF675D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AT/ET ratio</w:t>
            </w:r>
          </w:p>
        </w:tc>
        <w:tc>
          <w:tcPr>
            <w:tcW w:w="1135" w:type="dxa"/>
            <w:vAlign w:val="center"/>
          </w:tcPr>
          <w:p w14:paraId="09DF4FD2" w14:textId="59AB6668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5</w:t>
            </w:r>
          </w:p>
        </w:tc>
        <w:tc>
          <w:tcPr>
            <w:tcW w:w="1134" w:type="dxa"/>
            <w:vAlign w:val="center"/>
          </w:tcPr>
          <w:p w14:paraId="5705D480" w14:textId="2F2F6A1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2</w:t>
            </w:r>
          </w:p>
        </w:tc>
        <w:tc>
          <w:tcPr>
            <w:tcW w:w="1276" w:type="dxa"/>
            <w:vAlign w:val="center"/>
          </w:tcPr>
          <w:p w14:paraId="38DC5059" w14:textId="4301A14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17</w:t>
            </w:r>
          </w:p>
        </w:tc>
        <w:tc>
          <w:tcPr>
            <w:tcW w:w="1276" w:type="dxa"/>
            <w:vAlign w:val="center"/>
          </w:tcPr>
          <w:p w14:paraId="15B60898" w14:textId="359F3C6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0</w:t>
            </w:r>
          </w:p>
        </w:tc>
        <w:tc>
          <w:tcPr>
            <w:tcW w:w="1134" w:type="dxa"/>
            <w:vAlign w:val="center"/>
          </w:tcPr>
          <w:p w14:paraId="2708C9A7" w14:textId="02D5411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3</w:t>
            </w:r>
          </w:p>
        </w:tc>
      </w:tr>
      <w:tr w:rsidR="009F5349" w:rsidRPr="00D6474A" w14:paraId="18BEA50C" w14:textId="77777777" w:rsidTr="009F5349">
        <w:tc>
          <w:tcPr>
            <w:tcW w:w="3401" w:type="dxa"/>
            <w:vAlign w:val="center"/>
          </w:tcPr>
          <w:p w14:paraId="67F05052" w14:textId="27508CE4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Intrapulmonary artery PI</w:t>
            </w:r>
          </w:p>
        </w:tc>
        <w:tc>
          <w:tcPr>
            <w:tcW w:w="1135" w:type="dxa"/>
            <w:vAlign w:val="center"/>
          </w:tcPr>
          <w:p w14:paraId="09464876" w14:textId="156508F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4.52</w:t>
            </w:r>
          </w:p>
        </w:tc>
        <w:tc>
          <w:tcPr>
            <w:tcW w:w="1134" w:type="dxa"/>
            <w:vAlign w:val="center"/>
          </w:tcPr>
          <w:p w14:paraId="68569535" w14:textId="499E5A6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.57</w:t>
            </w:r>
          </w:p>
        </w:tc>
        <w:tc>
          <w:tcPr>
            <w:tcW w:w="1276" w:type="dxa"/>
            <w:vAlign w:val="center"/>
          </w:tcPr>
          <w:p w14:paraId="4F82EF08" w14:textId="309442C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.35</w:t>
            </w:r>
          </w:p>
        </w:tc>
        <w:tc>
          <w:tcPr>
            <w:tcW w:w="1276" w:type="dxa"/>
            <w:vAlign w:val="center"/>
          </w:tcPr>
          <w:p w14:paraId="5CA6F0E3" w14:textId="77032A8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52</w:t>
            </w:r>
          </w:p>
        </w:tc>
        <w:tc>
          <w:tcPr>
            <w:tcW w:w="1134" w:type="dxa"/>
            <w:vAlign w:val="center"/>
          </w:tcPr>
          <w:p w14:paraId="00B41CB9" w14:textId="49ADDD11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98</w:t>
            </w:r>
          </w:p>
        </w:tc>
      </w:tr>
      <w:tr w:rsidR="009F5349" w:rsidRPr="0018508E" w14:paraId="141F425B" w14:textId="77777777" w:rsidTr="009F5349">
        <w:tc>
          <w:tcPr>
            <w:tcW w:w="3401" w:type="dxa"/>
            <w:vAlign w:val="center"/>
          </w:tcPr>
          <w:p w14:paraId="51577E1F" w14:textId="1D593051" w:rsidR="009F5349" w:rsidRPr="00D6474A" w:rsidRDefault="009F5349" w:rsidP="009F5349">
            <w:pPr>
              <w:rPr>
                <w:rFonts w:ascii="Calibri" w:hAnsi="Calibri" w:cs="Calibri"/>
                <w:bCs/>
                <w:i/>
                <w:iCs/>
              </w:rPr>
            </w:pPr>
            <w:r w:rsidRPr="00D6474A">
              <w:rPr>
                <w:rFonts w:ascii="Calibri" w:hAnsi="Calibri" w:cs="Calibri"/>
                <w:bCs/>
                <w:i/>
                <w:iCs/>
              </w:rPr>
              <w:t>Fetal ultrasound after maternal hyperoxygenation</w:t>
            </w:r>
          </w:p>
        </w:tc>
        <w:tc>
          <w:tcPr>
            <w:tcW w:w="1135" w:type="dxa"/>
            <w:vAlign w:val="center"/>
          </w:tcPr>
          <w:p w14:paraId="248E5C1B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470406B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6E8031BA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6163FCB8" w14:textId="6D18E11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96A7535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9F5349" w:rsidRPr="00D6474A" w14:paraId="759FA3C6" w14:textId="77777777" w:rsidTr="009F5349">
        <w:tc>
          <w:tcPr>
            <w:tcW w:w="3401" w:type="dxa"/>
            <w:vAlign w:val="center"/>
          </w:tcPr>
          <w:p w14:paraId="0E415735" w14:textId="09DF115B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PI</w:t>
            </w:r>
          </w:p>
        </w:tc>
        <w:tc>
          <w:tcPr>
            <w:tcW w:w="1135" w:type="dxa"/>
            <w:vAlign w:val="center"/>
          </w:tcPr>
          <w:p w14:paraId="7BBB3DEE" w14:textId="13B759F9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29</w:t>
            </w:r>
          </w:p>
        </w:tc>
        <w:tc>
          <w:tcPr>
            <w:tcW w:w="1134" w:type="dxa"/>
            <w:vAlign w:val="center"/>
          </w:tcPr>
          <w:p w14:paraId="5943BDB5" w14:textId="1CE83231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18</w:t>
            </w:r>
          </w:p>
        </w:tc>
        <w:tc>
          <w:tcPr>
            <w:tcW w:w="1276" w:type="dxa"/>
            <w:vAlign w:val="center"/>
          </w:tcPr>
          <w:p w14:paraId="0041760F" w14:textId="42D1E7E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13</w:t>
            </w:r>
          </w:p>
        </w:tc>
        <w:tc>
          <w:tcPr>
            <w:tcW w:w="1276" w:type="dxa"/>
            <w:vAlign w:val="center"/>
          </w:tcPr>
          <w:p w14:paraId="16D1B87A" w14:textId="4700AED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92</w:t>
            </w:r>
          </w:p>
        </w:tc>
        <w:tc>
          <w:tcPr>
            <w:tcW w:w="1134" w:type="dxa"/>
            <w:vAlign w:val="center"/>
          </w:tcPr>
          <w:p w14:paraId="1530364B" w14:textId="5060D4E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.84</w:t>
            </w:r>
          </w:p>
        </w:tc>
      </w:tr>
      <w:tr w:rsidR="009F5349" w:rsidRPr="00D6474A" w14:paraId="672D0BE1" w14:textId="77777777" w:rsidTr="009F5349">
        <w:tc>
          <w:tcPr>
            <w:tcW w:w="3401" w:type="dxa"/>
            <w:vAlign w:val="center"/>
          </w:tcPr>
          <w:p w14:paraId="085ADC8B" w14:textId="4DA98EC6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PSV (cm/s)</w:t>
            </w:r>
          </w:p>
        </w:tc>
        <w:tc>
          <w:tcPr>
            <w:tcW w:w="1135" w:type="dxa"/>
            <w:vAlign w:val="center"/>
          </w:tcPr>
          <w:p w14:paraId="20CB6C7B" w14:textId="78394808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97.2</w:t>
            </w:r>
          </w:p>
        </w:tc>
        <w:tc>
          <w:tcPr>
            <w:tcW w:w="1134" w:type="dxa"/>
            <w:vAlign w:val="center"/>
          </w:tcPr>
          <w:p w14:paraId="370D7610" w14:textId="118EF7C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81.1</w:t>
            </w:r>
          </w:p>
        </w:tc>
        <w:tc>
          <w:tcPr>
            <w:tcW w:w="1276" w:type="dxa"/>
            <w:vAlign w:val="center"/>
          </w:tcPr>
          <w:p w14:paraId="39FC7B0A" w14:textId="09B9E06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87.9</w:t>
            </w:r>
          </w:p>
        </w:tc>
        <w:tc>
          <w:tcPr>
            <w:tcW w:w="1276" w:type="dxa"/>
            <w:vAlign w:val="center"/>
          </w:tcPr>
          <w:p w14:paraId="1A771350" w14:textId="6A5AD72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60.2</w:t>
            </w:r>
          </w:p>
        </w:tc>
        <w:tc>
          <w:tcPr>
            <w:tcW w:w="1134" w:type="dxa"/>
            <w:vAlign w:val="center"/>
          </w:tcPr>
          <w:p w14:paraId="7EE30B14" w14:textId="362DD13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46.1</w:t>
            </w:r>
          </w:p>
        </w:tc>
      </w:tr>
      <w:tr w:rsidR="009F5349" w:rsidRPr="00D6474A" w14:paraId="19477ECC" w14:textId="77777777" w:rsidTr="009F5349">
        <w:tc>
          <w:tcPr>
            <w:tcW w:w="3401" w:type="dxa"/>
            <w:vAlign w:val="center"/>
          </w:tcPr>
          <w:p w14:paraId="462D9C44" w14:textId="7CD71D0A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in pulmonary artery AT/ET ratio</w:t>
            </w:r>
          </w:p>
        </w:tc>
        <w:tc>
          <w:tcPr>
            <w:tcW w:w="1135" w:type="dxa"/>
            <w:vAlign w:val="center"/>
          </w:tcPr>
          <w:p w14:paraId="5ED0BB43" w14:textId="65214EA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5</w:t>
            </w:r>
          </w:p>
        </w:tc>
        <w:tc>
          <w:tcPr>
            <w:tcW w:w="1134" w:type="dxa"/>
            <w:vAlign w:val="center"/>
          </w:tcPr>
          <w:p w14:paraId="08ACDC06" w14:textId="7B84C2A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1</w:t>
            </w:r>
          </w:p>
        </w:tc>
        <w:tc>
          <w:tcPr>
            <w:tcW w:w="1276" w:type="dxa"/>
            <w:vAlign w:val="center"/>
          </w:tcPr>
          <w:p w14:paraId="4069603A" w14:textId="3AE1DF2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18</w:t>
            </w:r>
          </w:p>
        </w:tc>
        <w:tc>
          <w:tcPr>
            <w:tcW w:w="1276" w:type="dxa"/>
            <w:vAlign w:val="center"/>
          </w:tcPr>
          <w:p w14:paraId="6A818E1F" w14:textId="2608F34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20</w:t>
            </w:r>
          </w:p>
        </w:tc>
        <w:tc>
          <w:tcPr>
            <w:tcW w:w="1134" w:type="dxa"/>
            <w:vAlign w:val="center"/>
          </w:tcPr>
          <w:p w14:paraId="42A0436D" w14:textId="070D1D98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0.31</w:t>
            </w:r>
          </w:p>
        </w:tc>
      </w:tr>
      <w:tr w:rsidR="009F5349" w:rsidRPr="00D6474A" w14:paraId="2D552833" w14:textId="77777777" w:rsidTr="009F5349">
        <w:tc>
          <w:tcPr>
            <w:tcW w:w="3401" w:type="dxa"/>
            <w:vAlign w:val="center"/>
          </w:tcPr>
          <w:p w14:paraId="66D8158C" w14:textId="6382040A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Intrapulmonary artery PI</w:t>
            </w:r>
          </w:p>
        </w:tc>
        <w:tc>
          <w:tcPr>
            <w:tcW w:w="1135" w:type="dxa"/>
            <w:vAlign w:val="center"/>
          </w:tcPr>
          <w:p w14:paraId="0ABF99F8" w14:textId="091E619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99</w:t>
            </w:r>
          </w:p>
        </w:tc>
        <w:tc>
          <w:tcPr>
            <w:tcW w:w="1134" w:type="dxa"/>
            <w:vAlign w:val="center"/>
          </w:tcPr>
          <w:p w14:paraId="7382671A" w14:textId="2220692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.24</w:t>
            </w:r>
          </w:p>
        </w:tc>
        <w:tc>
          <w:tcPr>
            <w:tcW w:w="1276" w:type="dxa"/>
            <w:vAlign w:val="center"/>
          </w:tcPr>
          <w:p w14:paraId="25574495" w14:textId="063B977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32</w:t>
            </w:r>
          </w:p>
        </w:tc>
        <w:tc>
          <w:tcPr>
            <w:tcW w:w="1276" w:type="dxa"/>
            <w:vAlign w:val="center"/>
          </w:tcPr>
          <w:p w14:paraId="6CBA507F" w14:textId="259D79D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35</w:t>
            </w:r>
          </w:p>
        </w:tc>
        <w:tc>
          <w:tcPr>
            <w:tcW w:w="1134" w:type="dxa"/>
            <w:vAlign w:val="center"/>
          </w:tcPr>
          <w:p w14:paraId="4EF87960" w14:textId="6DE002E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.49</w:t>
            </w:r>
          </w:p>
        </w:tc>
      </w:tr>
      <w:tr w:rsidR="009F5349" w:rsidRPr="00D6474A" w14:paraId="43043E02" w14:textId="77777777" w:rsidTr="009F5349">
        <w:tc>
          <w:tcPr>
            <w:tcW w:w="3401" w:type="dxa"/>
            <w:vAlign w:val="center"/>
          </w:tcPr>
          <w:p w14:paraId="635D5C04" w14:textId="2C97A7BD" w:rsidR="009F5349" w:rsidRPr="00D6474A" w:rsidRDefault="009F5349" w:rsidP="009F5349">
            <w:pPr>
              <w:rPr>
                <w:rFonts w:ascii="Calibri" w:hAnsi="Calibri" w:cs="Calibri"/>
                <w:bCs/>
                <w:i/>
                <w:iCs/>
              </w:rPr>
            </w:pPr>
            <w:r w:rsidRPr="00D6474A">
              <w:rPr>
                <w:rFonts w:ascii="Calibri" w:hAnsi="Calibri" w:cs="Calibri"/>
                <w:bCs/>
                <w:i/>
                <w:iCs/>
              </w:rPr>
              <w:t>Perinatal results</w:t>
            </w:r>
          </w:p>
        </w:tc>
        <w:tc>
          <w:tcPr>
            <w:tcW w:w="1135" w:type="dxa"/>
            <w:vAlign w:val="center"/>
          </w:tcPr>
          <w:p w14:paraId="0F9FEE0E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57C5872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2823B281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76" w:type="dxa"/>
            <w:vAlign w:val="center"/>
          </w:tcPr>
          <w:p w14:paraId="0E59BA39" w14:textId="1FEED30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6556839E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9F5349" w:rsidRPr="00D6474A" w14:paraId="014F729E" w14:textId="77777777" w:rsidTr="009F5349">
        <w:tc>
          <w:tcPr>
            <w:tcW w:w="3401" w:type="dxa"/>
            <w:vAlign w:val="center"/>
          </w:tcPr>
          <w:p w14:paraId="29D0710E" w14:textId="63A1B32D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Gestational age at delivery (weeks)</w:t>
            </w:r>
          </w:p>
        </w:tc>
        <w:tc>
          <w:tcPr>
            <w:tcW w:w="1135" w:type="dxa"/>
            <w:vAlign w:val="center"/>
          </w:tcPr>
          <w:p w14:paraId="3C8DF7C2" w14:textId="58F3B0C3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1.3</w:t>
            </w:r>
          </w:p>
        </w:tc>
        <w:tc>
          <w:tcPr>
            <w:tcW w:w="1134" w:type="dxa"/>
            <w:vAlign w:val="center"/>
          </w:tcPr>
          <w:p w14:paraId="2D66A6DE" w14:textId="1059295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0.0</w:t>
            </w:r>
          </w:p>
        </w:tc>
        <w:tc>
          <w:tcPr>
            <w:tcW w:w="1276" w:type="dxa"/>
            <w:vAlign w:val="center"/>
          </w:tcPr>
          <w:p w14:paraId="65770D17" w14:textId="372D989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0.1</w:t>
            </w:r>
          </w:p>
        </w:tc>
        <w:tc>
          <w:tcPr>
            <w:tcW w:w="1276" w:type="dxa"/>
            <w:vAlign w:val="center"/>
          </w:tcPr>
          <w:p w14:paraId="561C60DF" w14:textId="7C83C059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0.0</w:t>
            </w:r>
          </w:p>
        </w:tc>
        <w:tc>
          <w:tcPr>
            <w:tcW w:w="1134" w:type="dxa"/>
            <w:vAlign w:val="center"/>
          </w:tcPr>
          <w:p w14:paraId="0BDEE6F8" w14:textId="4EDFCD2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6.9</w:t>
            </w:r>
          </w:p>
        </w:tc>
      </w:tr>
      <w:tr w:rsidR="009F5349" w:rsidRPr="00D6474A" w14:paraId="5E035746" w14:textId="77777777" w:rsidTr="009F5349">
        <w:tc>
          <w:tcPr>
            <w:tcW w:w="3401" w:type="dxa"/>
            <w:vAlign w:val="center"/>
          </w:tcPr>
          <w:p w14:paraId="08541A0C" w14:textId="36132941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Sex</w:t>
            </w:r>
          </w:p>
        </w:tc>
        <w:tc>
          <w:tcPr>
            <w:tcW w:w="1135" w:type="dxa"/>
            <w:vAlign w:val="center"/>
          </w:tcPr>
          <w:p w14:paraId="1D77F762" w14:textId="0F167F5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le</w:t>
            </w:r>
          </w:p>
        </w:tc>
        <w:tc>
          <w:tcPr>
            <w:tcW w:w="1134" w:type="dxa"/>
            <w:vAlign w:val="center"/>
          </w:tcPr>
          <w:p w14:paraId="1E5A26D9" w14:textId="78CE4CD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le</w:t>
            </w:r>
          </w:p>
        </w:tc>
        <w:tc>
          <w:tcPr>
            <w:tcW w:w="1276" w:type="dxa"/>
            <w:vAlign w:val="center"/>
          </w:tcPr>
          <w:p w14:paraId="228A2517" w14:textId="6B43270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276" w:type="dxa"/>
            <w:vAlign w:val="center"/>
          </w:tcPr>
          <w:p w14:paraId="039107CF" w14:textId="233E27D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le</w:t>
            </w:r>
          </w:p>
        </w:tc>
        <w:tc>
          <w:tcPr>
            <w:tcW w:w="1134" w:type="dxa"/>
            <w:vAlign w:val="center"/>
          </w:tcPr>
          <w:p w14:paraId="11CC19B8" w14:textId="387A220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Male</w:t>
            </w:r>
          </w:p>
        </w:tc>
      </w:tr>
      <w:tr w:rsidR="009F5349" w:rsidRPr="00D6474A" w14:paraId="0ADFBBB3" w14:textId="77777777" w:rsidTr="009F5349">
        <w:tc>
          <w:tcPr>
            <w:tcW w:w="3401" w:type="dxa"/>
            <w:vAlign w:val="center"/>
          </w:tcPr>
          <w:p w14:paraId="28885B9D" w14:textId="2FCBCAAE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proofErr w:type="spellStart"/>
            <w:r w:rsidRPr="00D6474A">
              <w:rPr>
                <w:rFonts w:ascii="Calibri" w:hAnsi="Calibri" w:cs="Calibri"/>
                <w:bCs/>
              </w:rPr>
              <w:t>Birtweight</w:t>
            </w:r>
            <w:proofErr w:type="spellEnd"/>
            <w:r w:rsidRPr="00D6474A">
              <w:rPr>
                <w:rFonts w:ascii="Calibri" w:hAnsi="Calibri" w:cs="Calibri"/>
                <w:bCs/>
              </w:rPr>
              <w:t xml:space="preserve"> (g)</w:t>
            </w:r>
          </w:p>
        </w:tc>
        <w:tc>
          <w:tcPr>
            <w:tcW w:w="1135" w:type="dxa"/>
            <w:vAlign w:val="center"/>
          </w:tcPr>
          <w:p w14:paraId="122F713A" w14:textId="73F8C86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340</w:t>
            </w:r>
          </w:p>
        </w:tc>
        <w:tc>
          <w:tcPr>
            <w:tcW w:w="1134" w:type="dxa"/>
            <w:vAlign w:val="center"/>
          </w:tcPr>
          <w:p w14:paraId="411773B8" w14:textId="46E3EFC8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980</w:t>
            </w:r>
          </w:p>
        </w:tc>
        <w:tc>
          <w:tcPr>
            <w:tcW w:w="1276" w:type="dxa"/>
            <w:vAlign w:val="center"/>
          </w:tcPr>
          <w:p w14:paraId="0E612342" w14:textId="0A3D196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1240</w:t>
            </w:r>
          </w:p>
        </w:tc>
        <w:tc>
          <w:tcPr>
            <w:tcW w:w="1276" w:type="dxa"/>
            <w:vAlign w:val="center"/>
          </w:tcPr>
          <w:p w14:paraId="3BBF35C8" w14:textId="28BDA49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960</w:t>
            </w:r>
          </w:p>
        </w:tc>
        <w:tc>
          <w:tcPr>
            <w:tcW w:w="1134" w:type="dxa"/>
            <w:vAlign w:val="center"/>
          </w:tcPr>
          <w:p w14:paraId="7260E936" w14:textId="4F8EAE69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395</w:t>
            </w:r>
          </w:p>
        </w:tc>
      </w:tr>
      <w:tr w:rsidR="009F5349" w:rsidRPr="00D6474A" w14:paraId="41E7915A" w14:textId="77777777" w:rsidTr="009F5349">
        <w:tc>
          <w:tcPr>
            <w:tcW w:w="3401" w:type="dxa"/>
            <w:vAlign w:val="center"/>
          </w:tcPr>
          <w:p w14:paraId="6EA456C9" w14:textId="1D9D7802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proofErr w:type="spellStart"/>
            <w:r w:rsidRPr="00D6474A">
              <w:rPr>
                <w:rFonts w:ascii="Calibri" w:hAnsi="Calibri" w:cs="Calibri"/>
                <w:bCs/>
              </w:rPr>
              <w:t>Birtweight</w:t>
            </w:r>
            <w:proofErr w:type="spellEnd"/>
            <w:r w:rsidRPr="00D6474A">
              <w:rPr>
                <w:rFonts w:ascii="Calibri" w:hAnsi="Calibri" w:cs="Calibri"/>
                <w:bCs/>
              </w:rPr>
              <w:t xml:space="preserve"> percentile</w:t>
            </w:r>
          </w:p>
        </w:tc>
        <w:tc>
          <w:tcPr>
            <w:tcW w:w="1135" w:type="dxa"/>
            <w:vAlign w:val="center"/>
          </w:tcPr>
          <w:p w14:paraId="31A23D87" w14:textId="10D5C72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134" w:type="dxa"/>
            <w:vAlign w:val="center"/>
          </w:tcPr>
          <w:p w14:paraId="381F3C16" w14:textId="2C1E3CD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&lt;1</w:t>
            </w:r>
          </w:p>
        </w:tc>
        <w:tc>
          <w:tcPr>
            <w:tcW w:w="1276" w:type="dxa"/>
            <w:vAlign w:val="center"/>
          </w:tcPr>
          <w:p w14:paraId="6C203B11" w14:textId="6504409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1276" w:type="dxa"/>
            <w:vAlign w:val="center"/>
          </w:tcPr>
          <w:p w14:paraId="2150DBE1" w14:textId="3F9256F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&lt;1</w:t>
            </w:r>
          </w:p>
        </w:tc>
        <w:tc>
          <w:tcPr>
            <w:tcW w:w="1134" w:type="dxa"/>
            <w:vAlign w:val="center"/>
          </w:tcPr>
          <w:p w14:paraId="21407C26" w14:textId="305BD81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&lt;1</w:t>
            </w:r>
          </w:p>
        </w:tc>
      </w:tr>
      <w:tr w:rsidR="009F5349" w:rsidRPr="00D6474A" w14:paraId="5EB7A2C5" w14:textId="77777777" w:rsidTr="009F5349">
        <w:tc>
          <w:tcPr>
            <w:tcW w:w="3401" w:type="dxa"/>
            <w:vAlign w:val="center"/>
          </w:tcPr>
          <w:p w14:paraId="6BBFF179" w14:textId="48535877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eed of reanimation</w:t>
            </w:r>
          </w:p>
        </w:tc>
        <w:tc>
          <w:tcPr>
            <w:tcW w:w="1135" w:type="dxa"/>
            <w:vAlign w:val="center"/>
          </w:tcPr>
          <w:p w14:paraId="3D9FAF9C" w14:textId="30DA1F6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3220C8DE" w14:textId="55499DA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72EB1B0E" w14:textId="6F2E8ED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2EC6B448" w14:textId="2B86F17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2BDD2A97" w14:textId="357B11FA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</w:tr>
      <w:tr w:rsidR="009F5349" w:rsidRPr="00D6474A" w14:paraId="49935EB3" w14:textId="77777777" w:rsidTr="009F5349">
        <w:tc>
          <w:tcPr>
            <w:tcW w:w="3401" w:type="dxa"/>
            <w:vAlign w:val="center"/>
          </w:tcPr>
          <w:p w14:paraId="6431939F" w14:textId="6D45C727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ICU admission</w:t>
            </w:r>
          </w:p>
        </w:tc>
        <w:tc>
          <w:tcPr>
            <w:tcW w:w="1135" w:type="dxa"/>
            <w:vAlign w:val="center"/>
          </w:tcPr>
          <w:p w14:paraId="5CF92D53" w14:textId="08E94DD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5E4CBEF0" w14:textId="6FD7FF6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1C13FBC6" w14:textId="682B7BF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276" w:type="dxa"/>
            <w:vAlign w:val="center"/>
          </w:tcPr>
          <w:p w14:paraId="4145EBB5" w14:textId="4079CF56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134" w:type="dxa"/>
            <w:vAlign w:val="center"/>
          </w:tcPr>
          <w:p w14:paraId="1A8DB632" w14:textId="420CDFAF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</w:tr>
      <w:tr w:rsidR="009F5349" w:rsidRPr="00D6474A" w14:paraId="4B06DE2E" w14:textId="77777777" w:rsidTr="009F5349">
        <w:tc>
          <w:tcPr>
            <w:tcW w:w="3401" w:type="dxa"/>
            <w:vAlign w:val="center"/>
          </w:tcPr>
          <w:p w14:paraId="1420ACFA" w14:textId="77777777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eonatal morbidity</w:t>
            </w:r>
          </w:p>
        </w:tc>
        <w:tc>
          <w:tcPr>
            <w:tcW w:w="1135" w:type="dxa"/>
            <w:vAlign w:val="center"/>
          </w:tcPr>
          <w:p w14:paraId="4498B775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31C2D12B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554F154E" w14:textId="674092A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19DF2FB2" w14:textId="45AE932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7AA29A50" w14:textId="77777777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</w:tr>
      <w:tr w:rsidR="009F5349" w:rsidRPr="00D6474A" w14:paraId="5DE81767" w14:textId="77777777" w:rsidTr="009F5349">
        <w:tc>
          <w:tcPr>
            <w:tcW w:w="3401" w:type="dxa"/>
            <w:vAlign w:val="center"/>
          </w:tcPr>
          <w:p w14:paraId="35A4DE42" w14:textId="180ECC83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eonatal respiratory morbidity</w:t>
            </w:r>
          </w:p>
        </w:tc>
        <w:tc>
          <w:tcPr>
            <w:tcW w:w="1135" w:type="dxa"/>
            <w:vAlign w:val="center"/>
          </w:tcPr>
          <w:p w14:paraId="10EF4CAA" w14:textId="27A64A4E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475CE28F" w14:textId="58381E50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21570068" w14:textId="33478A55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14:paraId="516C68C1" w14:textId="55F133A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  <w:tc>
          <w:tcPr>
            <w:tcW w:w="1134" w:type="dxa"/>
            <w:vAlign w:val="center"/>
          </w:tcPr>
          <w:p w14:paraId="3F69EE4F" w14:textId="2AA5B992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</w:tr>
      <w:tr w:rsidR="009F5349" w:rsidRPr="00D6474A" w14:paraId="01230780" w14:textId="77777777" w:rsidTr="009F5349">
        <w:tc>
          <w:tcPr>
            <w:tcW w:w="3401" w:type="dxa"/>
            <w:vAlign w:val="center"/>
          </w:tcPr>
          <w:p w14:paraId="37DC9E9F" w14:textId="514A76F3" w:rsidR="009F5349" w:rsidRPr="00D6474A" w:rsidRDefault="009F5349" w:rsidP="009F5349">
            <w:pPr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Perinatal death</w:t>
            </w:r>
          </w:p>
        </w:tc>
        <w:tc>
          <w:tcPr>
            <w:tcW w:w="1135" w:type="dxa"/>
            <w:vAlign w:val="center"/>
          </w:tcPr>
          <w:p w14:paraId="25BE000C" w14:textId="259D684D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134" w:type="dxa"/>
            <w:vAlign w:val="center"/>
          </w:tcPr>
          <w:p w14:paraId="05148E60" w14:textId="65585BEB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276" w:type="dxa"/>
            <w:vAlign w:val="center"/>
          </w:tcPr>
          <w:p w14:paraId="1464A265" w14:textId="5A929B0C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276" w:type="dxa"/>
            <w:vAlign w:val="center"/>
          </w:tcPr>
          <w:p w14:paraId="00A6AD54" w14:textId="21B769DA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No</w:t>
            </w:r>
          </w:p>
        </w:tc>
        <w:tc>
          <w:tcPr>
            <w:tcW w:w="1134" w:type="dxa"/>
            <w:vAlign w:val="center"/>
          </w:tcPr>
          <w:p w14:paraId="58A9B21E" w14:textId="6A9CE5C4" w:rsidR="009F5349" w:rsidRPr="00D6474A" w:rsidRDefault="009F5349" w:rsidP="009F5349">
            <w:pPr>
              <w:jc w:val="center"/>
              <w:rPr>
                <w:rFonts w:ascii="Calibri" w:hAnsi="Calibri" w:cs="Calibri"/>
                <w:bCs/>
              </w:rPr>
            </w:pPr>
            <w:r w:rsidRPr="00D6474A">
              <w:rPr>
                <w:rFonts w:ascii="Calibri" w:hAnsi="Calibri" w:cs="Calibri"/>
                <w:bCs/>
              </w:rPr>
              <w:t>Yes</w:t>
            </w:r>
          </w:p>
        </w:tc>
      </w:tr>
    </w:tbl>
    <w:p w14:paraId="75CDDFB0" w14:textId="49125611" w:rsidR="00B425C6" w:rsidRDefault="00DB3680">
      <w:pPr>
        <w:rPr>
          <w:rFonts w:ascii="Calibri" w:hAnsi="Calibri" w:cs="Calibri"/>
          <w:bCs/>
          <w:lang w:val="en-US"/>
        </w:rPr>
      </w:pPr>
      <w:r w:rsidRPr="00D6474A">
        <w:rPr>
          <w:rFonts w:ascii="Calibri" w:hAnsi="Calibri" w:cs="Calibri"/>
          <w:bCs/>
          <w:lang w:val="en-US"/>
        </w:rPr>
        <w:t>RED</w:t>
      </w:r>
      <w:r w:rsidR="00F00F67" w:rsidRPr="00D6474A">
        <w:rPr>
          <w:rFonts w:ascii="Calibri" w:hAnsi="Calibri" w:cs="Calibri"/>
          <w:bCs/>
          <w:lang w:val="en-US"/>
        </w:rPr>
        <w:t xml:space="preserve">F: reverse end-diastolic flow; </w:t>
      </w:r>
      <w:r w:rsidR="00F00F67" w:rsidRPr="00D6474A">
        <w:rPr>
          <w:rFonts w:ascii="Calibri" w:hAnsi="Calibri" w:cs="Calibri"/>
          <w:bCs/>
          <w:i/>
          <w:lang w:val="en-US"/>
        </w:rPr>
        <w:t>NA</w:t>
      </w:r>
      <w:r w:rsidR="00F00F67" w:rsidRPr="00D6474A">
        <w:rPr>
          <w:rFonts w:ascii="Calibri" w:hAnsi="Calibri" w:cs="Calibri"/>
          <w:bCs/>
          <w:lang w:val="en-US"/>
        </w:rPr>
        <w:t>: not applicable</w:t>
      </w:r>
      <w:r w:rsidR="00B425C6">
        <w:rPr>
          <w:rFonts w:ascii="Calibri" w:hAnsi="Calibri" w:cs="Calibri"/>
          <w:bCs/>
          <w:lang w:val="en-US"/>
        </w:rPr>
        <w:br w:type="page"/>
      </w:r>
    </w:p>
    <w:p w14:paraId="66FF169C" w14:textId="128C7E40" w:rsidR="00B425C6" w:rsidRPr="00B802B8" w:rsidRDefault="00B425C6" w:rsidP="00B425C6">
      <w:pPr>
        <w:rPr>
          <w:rFonts w:ascii="Calibri" w:hAnsi="Calibri" w:cs="Calibri"/>
          <w:lang w:val="en-US"/>
        </w:rPr>
      </w:pPr>
      <w:r w:rsidRPr="00B802B8">
        <w:rPr>
          <w:rFonts w:ascii="Calibri" w:hAnsi="Calibri" w:cs="Calibri"/>
          <w:b/>
          <w:lang w:val="en-US"/>
        </w:rPr>
        <w:lastRenderedPageBreak/>
        <w:t>Table S3</w:t>
      </w:r>
      <w:r w:rsidRPr="00B802B8">
        <w:rPr>
          <w:rFonts w:ascii="Calibri" w:hAnsi="Calibri" w:cs="Calibri"/>
          <w:lang w:val="en-US"/>
        </w:rPr>
        <w:t>. Pulmonary and systemic resistance and compliance of the individuals in Cluster A and Cluster B.</w:t>
      </w:r>
    </w:p>
    <w:tbl>
      <w:tblPr>
        <w:tblW w:w="54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9"/>
        <w:gridCol w:w="2127"/>
        <w:gridCol w:w="1901"/>
        <w:gridCol w:w="1209"/>
      </w:tblGrid>
      <w:tr w:rsidR="00B425C6" w:rsidRPr="00B802B8" w14:paraId="3BB18D7F" w14:textId="77777777" w:rsidTr="00271951">
        <w:trPr>
          <w:trHeight w:val="645"/>
        </w:trPr>
        <w:tc>
          <w:tcPr>
            <w:tcW w:w="2198" w:type="pct"/>
            <w:shd w:val="clear" w:color="auto" w:fill="BFBFBF"/>
            <w:vAlign w:val="center"/>
            <w:hideMark/>
          </w:tcPr>
          <w:p w14:paraId="631357AE" w14:textId="77777777" w:rsidR="00B425C6" w:rsidRPr="00B802B8" w:rsidRDefault="00B425C6" w:rsidP="00271951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38" w:type="pct"/>
            <w:shd w:val="clear" w:color="auto" w:fill="BFBFBF"/>
            <w:noWrap/>
            <w:vAlign w:val="center"/>
            <w:hideMark/>
          </w:tcPr>
          <w:p w14:paraId="78179576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bCs/>
                <w:color w:val="000000"/>
                <w:lang w:val="en-US"/>
              </w:rPr>
              <w:t>Cluster A</w:t>
            </w:r>
          </w:p>
          <w:p w14:paraId="3BCDB53F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Cs/>
                <w:color w:val="000000"/>
                <w:lang w:val="en-US"/>
              </w:rPr>
              <w:t>(n=76)</w:t>
            </w:r>
          </w:p>
        </w:tc>
        <w:tc>
          <w:tcPr>
            <w:tcW w:w="1017" w:type="pct"/>
            <w:shd w:val="clear" w:color="auto" w:fill="BFBFBF"/>
            <w:noWrap/>
            <w:vAlign w:val="center"/>
            <w:hideMark/>
          </w:tcPr>
          <w:p w14:paraId="5DAF0295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bCs/>
                <w:color w:val="000000"/>
                <w:lang w:val="en-US"/>
              </w:rPr>
              <w:t>Cluster B</w:t>
            </w:r>
          </w:p>
          <w:p w14:paraId="1E030006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Cs/>
                <w:color w:val="000000"/>
                <w:lang w:val="en-US"/>
              </w:rPr>
              <w:t>(n=15)</w:t>
            </w:r>
          </w:p>
        </w:tc>
        <w:tc>
          <w:tcPr>
            <w:tcW w:w="647" w:type="pct"/>
            <w:shd w:val="clear" w:color="auto" w:fill="BFBFBF"/>
            <w:vAlign w:val="center"/>
          </w:tcPr>
          <w:p w14:paraId="74249D40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i/>
                <w:color w:val="000000"/>
                <w:lang w:val="en-US"/>
              </w:rPr>
              <w:t>p-value</w:t>
            </w:r>
          </w:p>
        </w:tc>
      </w:tr>
      <w:tr w:rsidR="00B425C6" w:rsidRPr="00B802B8" w14:paraId="15AC3FCF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258E14AF" w14:textId="77777777" w:rsidR="00B425C6" w:rsidRPr="00B802B8" w:rsidRDefault="00B425C6" w:rsidP="00271951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B802B8">
              <w:rPr>
                <w:rFonts w:ascii="Calibri" w:hAnsi="Calibri" w:cs="Calibri"/>
                <w:color w:val="000000"/>
                <w:vertAlign w:val="subscript"/>
                <w:lang w:val="en-US"/>
              </w:rPr>
              <w:t>pulm</w:t>
            </w:r>
            <w:proofErr w:type="spellEnd"/>
            <w:r w:rsidRPr="00B802B8">
              <w:rPr>
                <w:rFonts w:ascii="Calibri" w:hAnsi="Calibri" w:cs="Calibri"/>
                <w:color w:val="000000"/>
                <w:lang w:val="en-US"/>
              </w:rPr>
              <w:t xml:space="preserve"> NORMOXIA (mmHg·s·mL</w:t>
            </w:r>
            <w:r w:rsidRPr="00B802B8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56BC455B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69.16 ± 45.87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0FBD8E5A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101.21 ± 89.50</w:t>
            </w:r>
          </w:p>
        </w:tc>
        <w:tc>
          <w:tcPr>
            <w:tcW w:w="647" w:type="pct"/>
            <w:vAlign w:val="center"/>
          </w:tcPr>
          <w:p w14:paraId="760AC173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/>
                <w:lang w:val="en-US"/>
              </w:rPr>
              <w:t>0.1209</w:t>
            </w:r>
          </w:p>
        </w:tc>
      </w:tr>
      <w:tr w:rsidR="00B425C6" w:rsidRPr="00B802B8" w14:paraId="3545B02E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0C189263" w14:textId="77777777" w:rsidR="00B425C6" w:rsidRPr="00B802B8" w:rsidRDefault="00B425C6" w:rsidP="00271951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B802B8">
              <w:rPr>
                <w:rFonts w:ascii="Calibri" w:hAnsi="Calibri" w:cs="Calibri"/>
                <w:color w:val="000000"/>
                <w:vertAlign w:val="subscript"/>
                <w:lang w:val="en-US"/>
              </w:rPr>
              <w:t>pulm</w:t>
            </w:r>
            <w:proofErr w:type="spellEnd"/>
            <w:r w:rsidRPr="00B802B8">
              <w:rPr>
                <w:rFonts w:ascii="Calibri" w:hAnsi="Calibri" w:cs="Calibri"/>
                <w:color w:val="000000"/>
                <w:lang w:val="en-US"/>
              </w:rPr>
              <w:t xml:space="preserve"> HYPEROXIA (mmHg·s·mL</w:t>
            </w:r>
            <w:r w:rsidRPr="00B802B8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25B49D8F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65.01 ± 42.50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1D0D3644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82.98 ± 97.22</w:t>
            </w:r>
          </w:p>
        </w:tc>
        <w:tc>
          <w:tcPr>
            <w:tcW w:w="647" w:type="pct"/>
            <w:vAlign w:val="center"/>
          </w:tcPr>
          <w:p w14:paraId="1EE794D7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/>
                <w:lang w:val="en-US"/>
              </w:rPr>
              <w:t>0.8390</w:t>
            </w:r>
          </w:p>
        </w:tc>
      </w:tr>
      <w:tr w:rsidR="00B425C6" w:rsidRPr="00B802B8" w14:paraId="4B490532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4D84B7C4" w14:textId="77777777" w:rsidR="00B425C6" w:rsidRPr="00B802B8" w:rsidRDefault="00B425C6" w:rsidP="00271951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B802B8">
              <w:rPr>
                <w:rFonts w:ascii="Calibri" w:hAnsi="Calibri" w:cs="Calibri"/>
                <w:color w:val="000000"/>
                <w:vertAlign w:val="subscript"/>
                <w:lang w:val="en-US"/>
              </w:rPr>
              <w:t>sys</w:t>
            </w:r>
            <w:proofErr w:type="spellEnd"/>
            <w:r w:rsidRPr="00B802B8">
              <w:rPr>
                <w:rFonts w:ascii="Calibri" w:hAnsi="Calibri" w:cs="Calibri"/>
                <w:color w:val="000000"/>
                <w:lang w:val="en-US"/>
              </w:rPr>
              <w:t xml:space="preserve"> NORMOXIA (mmHg·s·mL</w:t>
            </w:r>
            <w:r w:rsidRPr="00B802B8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778AB8FC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9.81 ± 7.23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1FE79322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color w:val="000000"/>
                <w:lang w:val="en-US"/>
              </w:rPr>
              <w:t>14.50 ± 15.64</w:t>
            </w:r>
          </w:p>
        </w:tc>
        <w:tc>
          <w:tcPr>
            <w:tcW w:w="647" w:type="pct"/>
            <w:vAlign w:val="center"/>
          </w:tcPr>
          <w:p w14:paraId="1204554C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/>
                <w:lang w:val="en-US"/>
              </w:rPr>
              <w:t>0.0812</w:t>
            </w:r>
          </w:p>
        </w:tc>
      </w:tr>
      <w:tr w:rsidR="00B425C6" w:rsidRPr="00B802B8" w14:paraId="58F585FF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4B593F08" w14:textId="77777777" w:rsidR="00B425C6" w:rsidRPr="00B802B8" w:rsidRDefault="00B425C6" w:rsidP="00271951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R</w:t>
            </w:r>
            <w:r w:rsidRPr="00B802B8">
              <w:rPr>
                <w:rFonts w:ascii="Calibri" w:hAnsi="Calibri" w:cs="Calibri"/>
                <w:b/>
                <w:color w:val="000000"/>
                <w:vertAlign w:val="subscript"/>
                <w:lang w:val="en-US"/>
              </w:rPr>
              <w:t>sys</w:t>
            </w:r>
            <w:proofErr w:type="spellEnd"/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 xml:space="preserve"> HYPEROXIA (mmHg·s·mL</w:t>
            </w:r>
            <w:r w:rsidRPr="00B802B8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39D3F704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10.30 ± 7.30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13B81784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17.99 ± 19.08</w:t>
            </w:r>
          </w:p>
        </w:tc>
        <w:tc>
          <w:tcPr>
            <w:tcW w:w="647" w:type="pct"/>
            <w:vAlign w:val="center"/>
          </w:tcPr>
          <w:p w14:paraId="186AEC3C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B802B8">
              <w:rPr>
                <w:rFonts w:ascii="Calibri" w:hAnsi="Calibri" w:cs="Calibri"/>
                <w:b/>
                <w:i/>
                <w:color w:val="000000"/>
                <w:lang w:val="en-US"/>
              </w:rPr>
              <w:t>0.0166</w:t>
            </w:r>
          </w:p>
        </w:tc>
      </w:tr>
      <w:tr w:rsidR="00B425C6" w:rsidRPr="00B802B8" w14:paraId="543D85AD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5E227D6C" w14:textId="77777777" w:rsidR="00B425C6" w:rsidRPr="00B802B8" w:rsidRDefault="00B425C6" w:rsidP="0027195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C</w:t>
            </w:r>
            <w:r w:rsidRPr="00B802B8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ulm</w:t>
            </w:r>
            <w:proofErr w:type="spellEnd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NORMOXIA (mL·mmHg</w:t>
            </w:r>
            <w:r w:rsidRPr="00B802B8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6C3286C0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008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12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696870E1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007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06</w:t>
            </w:r>
          </w:p>
        </w:tc>
        <w:tc>
          <w:tcPr>
            <w:tcW w:w="647" w:type="pct"/>
            <w:vAlign w:val="center"/>
          </w:tcPr>
          <w:p w14:paraId="66BF4EC3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8547</w:t>
            </w:r>
          </w:p>
        </w:tc>
      </w:tr>
      <w:tr w:rsidR="00B425C6" w:rsidRPr="00B802B8" w14:paraId="39F0CAE2" w14:textId="77777777" w:rsidTr="00271951">
        <w:trPr>
          <w:trHeight w:val="317"/>
        </w:trPr>
        <w:tc>
          <w:tcPr>
            <w:tcW w:w="2198" w:type="pct"/>
            <w:shd w:val="clear" w:color="auto" w:fill="auto"/>
            <w:noWrap/>
            <w:vAlign w:val="center"/>
          </w:tcPr>
          <w:p w14:paraId="573E1AD5" w14:textId="77777777" w:rsidR="00B425C6" w:rsidRPr="00B802B8" w:rsidRDefault="00B425C6" w:rsidP="0027195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C</w:t>
            </w:r>
            <w:r w:rsidRPr="00B802B8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pulm</w:t>
            </w:r>
            <w:proofErr w:type="spellEnd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HYPEROXIA (mL·mmHg</w:t>
            </w:r>
            <w:r w:rsidRPr="00B802B8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0498472E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006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07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14:paraId="60EF7578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0.007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06</w:t>
            </w:r>
          </w:p>
        </w:tc>
        <w:tc>
          <w:tcPr>
            <w:tcW w:w="647" w:type="pct"/>
            <w:vAlign w:val="center"/>
          </w:tcPr>
          <w:p w14:paraId="5D7A5A8D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i/>
                <w:color w:val="000000" w:themeColor="text1"/>
                <w:lang w:val="en-US"/>
              </w:rPr>
              <w:t>0.5996</w:t>
            </w:r>
          </w:p>
        </w:tc>
      </w:tr>
      <w:tr w:rsidR="00B425C6" w:rsidRPr="00B802B8" w14:paraId="001FF196" w14:textId="77777777" w:rsidTr="00271951">
        <w:trPr>
          <w:trHeight w:val="317"/>
        </w:trPr>
        <w:tc>
          <w:tcPr>
            <w:tcW w:w="21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A41D03" w14:textId="77777777" w:rsidR="00B425C6" w:rsidRPr="00B802B8" w:rsidRDefault="00B425C6" w:rsidP="0027195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C</w:t>
            </w:r>
            <w:r w:rsidRPr="00B802B8">
              <w:rPr>
                <w:rFonts w:ascii="Calibri" w:hAnsi="Calibri" w:cs="Calibri"/>
                <w:color w:val="000000" w:themeColor="text1"/>
                <w:vertAlign w:val="subscript"/>
                <w:lang w:val="en-US"/>
              </w:rPr>
              <w:t>sys</w:t>
            </w:r>
            <w:proofErr w:type="spellEnd"/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 NORMOXIA (mL·mmHg</w:t>
            </w:r>
            <w:r w:rsidRPr="00B802B8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F9DEEB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0.078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59</w:t>
            </w:r>
          </w:p>
        </w:tc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E9CD9E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0.060 </w:t>
            </w:r>
            <w:r w:rsidRPr="00B802B8">
              <w:rPr>
                <w:rFonts w:ascii="Calibri" w:hAnsi="Calibri" w:cs="Calibri"/>
                <w:color w:val="000000"/>
                <w:lang w:val="en-US"/>
              </w:rPr>
              <w:t>± 0.048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3B81DD9F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Cs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Cs/>
                <w:i/>
                <w:color w:val="000000" w:themeColor="text1"/>
                <w:lang w:val="en-US"/>
              </w:rPr>
              <w:t>0.2791</w:t>
            </w:r>
          </w:p>
        </w:tc>
      </w:tr>
      <w:tr w:rsidR="00B425C6" w:rsidRPr="00B802B8" w14:paraId="6CC441D9" w14:textId="77777777" w:rsidTr="00271951">
        <w:trPr>
          <w:trHeight w:val="317"/>
        </w:trPr>
        <w:tc>
          <w:tcPr>
            <w:tcW w:w="21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483AC48" w14:textId="77777777" w:rsidR="00B425C6" w:rsidRPr="00B802B8" w:rsidRDefault="00B425C6" w:rsidP="00271951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proofErr w:type="spellStart"/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>C</w:t>
            </w:r>
            <w:r w:rsidRPr="00B802B8">
              <w:rPr>
                <w:rFonts w:ascii="Calibri" w:hAnsi="Calibri" w:cs="Calibri"/>
                <w:b/>
                <w:color w:val="000000" w:themeColor="text1"/>
                <w:vertAlign w:val="subscript"/>
                <w:lang w:val="en-US"/>
              </w:rPr>
              <w:t>sys</w:t>
            </w:r>
            <w:proofErr w:type="spellEnd"/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HYPEROXIA (mL·mmHg</w:t>
            </w:r>
            <w:r w:rsidRPr="00B802B8">
              <w:rPr>
                <w:rFonts w:ascii="Calibri" w:hAnsi="Calibri" w:cs="Calibri"/>
                <w:b/>
                <w:color w:val="000000" w:themeColor="text1"/>
                <w:vertAlign w:val="superscript"/>
                <w:lang w:val="en-US"/>
              </w:rPr>
              <w:t>-1</w:t>
            </w: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75271E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0.074 </w:t>
            </w: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± 0.059</w:t>
            </w:r>
          </w:p>
        </w:tc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6A6D68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0.035 </w:t>
            </w:r>
            <w:r w:rsidRPr="00B802B8">
              <w:rPr>
                <w:rFonts w:ascii="Calibri" w:hAnsi="Calibri" w:cs="Calibri"/>
                <w:b/>
                <w:color w:val="000000"/>
                <w:lang w:val="en-US"/>
              </w:rPr>
              <w:t>± 0.031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6CF421DE" w14:textId="77777777" w:rsidR="00B425C6" w:rsidRPr="00B802B8" w:rsidRDefault="00B425C6" w:rsidP="00271951">
            <w:pPr>
              <w:jc w:val="center"/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b/>
                <w:i/>
                <w:color w:val="000000" w:themeColor="text1"/>
                <w:lang w:val="en-US"/>
              </w:rPr>
              <w:t>0.0129</w:t>
            </w:r>
          </w:p>
        </w:tc>
      </w:tr>
      <w:tr w:rsidR="00B425C6" w:rsidRPr="0018508E" w14:paraId="366C1E9F" w14:textId="77777777" w:rsidTr="00271951">
        <w:trPr>
          <w:trHeight w:val="317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19F1" w14:textId="77777777" w:rsidR="00B425C6" w:rsidRPr="00B802B8" w:rsidRDefault="00B425C6" w:rsidP="00271951">
            <w:pPr>
              <w:rPr>
                <w:rFonts w:ascii="Calibri" w:hAnsi="Calibri" w:cs="Calibri"/>
                <w:lang w:val="en-US"/>
              </w:rPr>
            </w:pPr>
            <w:r w:rsidRPr="00B802B8">
              <w:rPr>
                <w:rFonts w:ascii="Calibri" w:hAnsi="Calibri" w:cs="Calibri"/>
                <w:lang w:val="en-US"/>
              </w:rPr>
              <w:t>Data shown as mean ± SD</w:t>
            </w:r>
          </w:p>
          <w:p w14:paraId="043312FD" w14:textId="77777777" w:rsidR="00B425C6" w:rsidRPr="00D6474A" w:rsidRDefault="00B425C6" w:rsidP="00271951">
            <w:pPr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B802B8">
              <w:rPr>
                <w:rFonts w:ascii="Calibri" w:hAnsi="Calibri" w:cs="Calibri"/>
                <w:color w:val="000000" w:themeColor="text1"/>
                <w:lang w:val="en-US"/>
              </w:rPr>
              <w:t xml:space="preserve">Statistically significant different variables (&lt;0.05) </w:t>
            </w:r>
            <w:r w:rsidRPr="00B802B8">
              <w:rPr>
                <w:rFonts w:ascii="Calibri" w:hAnsi="Calibri" w:cs="Calibri"/>
                <w:lang w:val="en-US"/>
              </w:rPr>
              <w:t>variables are highlighted using bold text.</w:t>
            </w:r>
          </w:p>
        </w:tc>
      </w:tr>
    </w:tbl>
    <w:p w14:paraId="1C02D7BD" w14:textId="371D5E03" w:rsidR="007F1DC7" w:rsidRPr="00B425C6" w:rsidRDefault="007F1DC7" w:rsidP="007F1DC7">
      <w:pPr>
        <w:rPr>
          <w:rFonts w:ascii="Calibri" w:hAnsi="Calibri" w:cs="Calibri"/>
          <w:lang w:val="en-US"/>
        </w:rPr>
      </w:pPr>
      <w:r w:rsidRPr="00D6474A">
        <w:rPr>
          <w:rFonts w:ascii="Calibri" w:hAnsi="Calibri" w:cs="Calibri"/>
          <w:bCs/>
          <w:lang w:val="en-US"/>
        </w:rPr>
        <w:br w:type="page"/>
      </w:r>
    </w:p>
    <w:p w14:paraId="2A45F38E" w14:textId="124274CB" w:rsidR="0096442E" w:rsidRPr="00D6474A" w:rsidRDefault="00453E1D" w:rsidP="0096442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96442E" w:rsidRPr="00D6474A">
        <w:rPr>
          <w:rFonts w:ascii="Calibri" w:hAnsi="Calibri" w:cs="Calibri"/>
          <w:b/>
          <w:bCs/>
          <w:lang w:val="en-US"/>
        </w:rPr>
        <w:t>FIGURES</w:t>
      </w:r>
    </w:p>
    <w:p w14:paraId="446A3A2D" w14:textId="253507F5" w:rsidR="00AB6CAC" w:rsidRPr="00D6474A" w:rsidRDefault="00AB6CAC">
      <w:pPr>
        <w:rPr>
          <w:rFonts w:ascii="Calibri" w:hAnsi="Calibri" w:cs="Calibri"/>
          <w:b/>
          <w:bCs/>
          <w:lang w:val="en-US"/>
        </w:rPr>
      </w:pPr>
    </w:p>
    <w:p w14:paraId="3ED54954" w14:textId="46BFED41" w:rsidR="00D67BE6" w:rsidRDefault="00D67BE6" w:rsidP="00D67BE6">
      <w:pPr>
        <w:rPr>
          <w:rFonts w:ascii="Calibri" w:hAnsi="Calibri" w:cs="Calibri"/>
          <w:lang w:val="en-US"/>
        </w:rPr>
      </w:pPr>
      <w:r w:rsidRPr="00D6474A">
        <w:rPr>
          <w:rFonts w:ascii="Calibri" w:hAnsi="Calibri" w:cs="Calibri"/>
          <w:b/>
          <w:bCs/>
          <w:lang w:val="en-US"/>
        </w:rPr>
        <w:t xml:space="preserve">Figure </w:t>
      </w:r>
      <w:r w:rsidR="00453E1D">
        <w:rPr>
          <w:rFonts w:ascii="Calibri" w:hAnsi="Calibri" w:cs="Calibri"/>
          <w:b/>
          <w:bCs/>
          <w:lang w:val="en-US"/>
        </w:rPr>
        <w:t>S1</w:t>
      </w:r>
      <w:r w:rsidRPr="00D6474A">
        <w:rPr>
          <w:rFonts w:ascii="Calibri" w:hAnsi="Calibri" w:cs="Calibri"/>
          <w:b/>
          <w:bCs/>
          <w:lang w:val="en-US"/>
        </w:rPr>
        <w:t xml:space="preserve">. </w:t>
      </w:r>
      <w:r w:rsidR="00453E1D" w:rsidRPr="00453E1D">
        <w:rPr>
          <w:rFonts w:ascii="Calibri" w:hAnsi="Calibri" w:cs="Calibri"/>
          <w:lang w:val="en-US"/>
        </w:rPr>
        <w:t>Details of the m</w:t>
      </w:r>
      <w:r w:rsidRPr="00453E1D">
        <w:rPr>
          <w:rFonts w:ascii="Calibri" w:hAnsi="Calibri" w:cs="Calibri"/>
          <w:lang w:val="en-US"/>
        </w:rPr>
        <w:t>achine</w:t>
      </w:r>
      <w:r w:rsidRPr="00D6474A">
        <w:rPr>
          <w:rFonts w:ascii="Calibri" w:hAnsi="Calibri" w:cs="Calibri"/>
          <w:lang w:val="en-US"/>
        </w:rPr>
        <w:t xml:space="preserve"> learning analysis of changes in fetal lung Doppler waveforms in the study population identifying two different clusters.</w:t>
      </w:r>
    </w:p>
    <w:p w14:paraId="0ECF72B3" w14:textId="71092A27" w:rsidR="00453E1D" w:rsidRPr="00D6474A" w:rsidRDefault="00453E1D" w:rsidP="00453E1D">
      <w:pPr>
        <w:rPr>
          <w:rFonts w:ascii="Calibri" w:hAnsi="Calibri" w:cs="Calibri"/>
          <w:b/>
          <w:bCs/>
          <w:lang w:val="en-US"/>
        </w:rPr>
      </w:pPr>
    </w:p>
    <w:p w14:paraId="49D614AF" w14:textId="21D68AE2" w:rsidR="00C056F1" w:rsidRPr="00453E1D" w:rsidRDefault="00453E1D" w:rsidP="00C056F1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b/>
          <w:bCs/>
          <w:lang w:val="en-US"/>
        </w:rPr>
        <w:t>F</w:t>
      </w:r>
      <w:r w:rsidR="00C056F1" w:rsidRPr="00D6474A">
        <w:rPr>
          <w:rFonts w:ascii="Calibri" w:hAnsi="Calibri" w:cs="Calibri"/>
          <w:b/>
          <w:bCs/>
          <w:lang w:val="en-US"/>
        </w:rPr>
        <w:t xml:space="preserve">igure </w:t>
      </w:r>
      <w:r>
        <w:rPr>
          <w:rFonts w:ascii="Calibri" w:hAnsi="Calibri" w:cs="Calibri"/>
          <w:b/>
          <w:bCs/>
          <w:lang w:val="en-US"/>
        </w:rPr>
        <w:t>S1A</w:t>
      </w:r>
      <w:r w:rsidR="00C056F1" w:rsidRPr="00D6474A">
        <w:rPr>
          <w:rFonts w:ascii="Calibri" w:hAnsi="Calibri" w:cs="Calibri"/>
          <w:bCs/>
          <w:lang w:val="en-US"/>
        </w:rPr>
        <w:t>.</w:t>
      </w:r>
      <w:r w:rsidR="00C056F1" w:rsidRPr="00D6474A">
        <w:rPr>
          <w:rFonts w:ascii="Calibri" w:hAnsi="Calibri" w:cs="Calibri"/>
          <w:lang w:val="en-US"/>
        </w:rPr>
        <w:t xml:space="preserve"> </w:t>
      </w:r>
      <w:r w:rsidR="00C056F1" w:rsidRPr="00D6474A">
        <w:rPr>
          <w:rFonts w:ascii="Calibri" w:eastAsiaTheme="majorEastAsia" w:hAnsi="Calibri" w:cs="Calibri"/>
          <w:lang w:val="en-US"/>
        </w:rPr>
        <w:t>M</w:t>
      </w:r>
      <w:r w:rsidR="00C056F1" w:rsidRPr="00D6474A">
        <w:rPr>
          <w:rFonts w:ascii="Calibri" w:hAnsi="Calibri" w:cs="Calibri"/>
          <w:lang w:val="en-US"/>
        </w:rPr>
        <w:t xml:space="preserve">ultiple </w:t>
      </w:r>
      <w:r w:rsidR="00C056F1" w:rsidRPr="00D6474A">
        <w:rPr>
          <w:rFonts w:ascii="Calibri" w:eastAsiaTheme="majorEastAsia" w:hAnsi="Calibri" w:cs="Calibri"/>
          <w:lang w:val="en-US"/>
        </w:rPr>
        <w:t>K</w:t>
      </w:r>
      <w:r w:rsidR="00C056F1" w:rsidRPr="00D6474A">
        <w:rPr>
          <w:rFonts w:ascii="Calibri" w:hAnsi="Calibri" w:cs="Calibri"/>
          <w:lang w:val="en-US"/>
        </w:rPr>
        <w:t xml:space="preserve">ernel </w:t>
      </w:r>
      <w:r w:rsidR="00C056F1" w:rsidRPr="00D6474A">
        <w:rPr>
          <w:rFonts w:ascii="Calibri" w:eastAsiaTheme="majorEastAsia" w:hAnsi="Calibri" w:cs="Calibri"/>
          <w:lang w:val="en-US"/>
        </w:rPr>
        <w:t>L</w:t>
      </w:r>
      <w:r w:rsidR="00C056F1" w:rsidRPr="00D6474A">
        <w:rPr>
          <w:rFonts w:ascii="Calibri" w:hAnsi="Calibri" w:cs="Calibri"/>
          <w:lang w:val="en-US"/>
        </w:rPr>
        <w:t>earning</w:t>
      </w:r>
      <w:r w:rsidR="00C056F1" w:rsidRPr="00D6474A">
        <w:rPr>
          <w:rFonts w:ascii="Calibri" w:eastAsiaTheme="majorEastAsia" w:hAnsi="Calibri" w:cs="Calibri"/>
          <w:lang w:val="en-US"/>
        </w:rPr>
        <w:t xml:space="preserve"> </w:t>
      </w:r>
      <w:r w:rsidR="00C056F1" w:rsidRPr="00D6474A">
        <w:rPr>
          <w:rFonts w:ascii="Calibri" w:hAnsi="Calibri" w:cs="Calibri"/>
          <w:lang w:val="en-US"/>
        </w:rPr>
        <w:t xml:space="preserve">(MKL) </w:t>
      </w:r>
      <w:r w:rsidR="00C056F1" w:rsidRPr="00D6474A">
        <w:rPr>
          <w:rFonts w:ascii="Calibri" w:eastAsiaTheme="majorEastAsia" w:hAnsi="Calibri" w:cs="Calibri"/>
          <w:lang w:val="en-US"/>
        </w:rPr>
        <w:t xml:space="preserve">space </w:t>
      </w:r>
      <w:r w:rsidR="00C056F1" w:rsidRPr="00D6474A">
        <w:rPr>
          <w:rFonts w:ascii="Calibri" w:hAnsi="Calibri" w:cs="Calibri"/>
          <w:lang w:val="en-US"/>
        </w:rPr>
        <w:t>of the control (green dots) and FGR (blue dots) individuals according to their</w:t>
      </w:r>
      <w:r w:rsidR="00C056F1" w:rsidRPr="00D6474A">
        <w:rPr>
          <w:rFonts w:ascii="Calibri" w:eastAsiaTheme="majorEastAsia" w:hAnsi="Calibri" w:cs="Calibri"/>
          <w:lang w:val="en-US"/>
        </w:rPr>
        <w:t xml:space="preserve"> </w:t>
      </w:r>
      <w:r w:rsidR="00C056F1" w:rsidRPr="00D6474A">
        <w:rPr>
          <w:rFonts w:ascii="Calibri" w:hAnsi="Calibri" w:cs="Calibri"/>
          <w:lang w:val="en-US"/>
        </w:rPr>
        <w:t>main pulmonary and intrapulmonary arteries Doppler</w:t>
      </w:r>
      <w:r w:rsidR="00C056F1" w:rsidRPr="00D6474A">
        <w:rPr>
          <w:rFonts w:ascii="Calibri" w:eastAsiaTheme="majorEastAsia" w:hAnsi="Calibri" w:cs="Calibri"/>
          <w:lang w:val="en-US"/>
        </w:rPr>
        <w:t xml:space="preserve"> curves </w:t>
      </w:r>
      <w:r w:rsidR="00C056F1" w:rsidRPr="00D6474A">
        <w:rPr>
          <w:rFonts w:ascii="Calibri" w:hAnsi="Calibri" w:cs="Calibri"/>
          <w:lang w:val="en-US"/>
        </w:rPr>
        <w:t xml:space="preserve">change after maternal hyperoxygenation displaying total displacement (arrow). </w:t>
      </w:r>
    </w:p>
    <w:p w14:paraId="34E45517" w14:textId="77777777" w:rsidR="00C056F1" w:rsidRPr="00D6474A" w:rsidRDefault="00C056F1" w:rsidP="00C056F1">
      <w:pPr>
        <w:rPr>
          <w:rFonts w:ascii="Calibri" w:hAnsi="Calibri" w:cs="Calibri"/>
          <w:lang w:val="en-US"/>
        </w:rPr>
      </w:pPr>
      <w:r w:rsidRPr="00D6474A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72B13DCC" wp14:editId="149CA00A">
            <wp:extent cx="3822435" cy="3539958"/>
            <wp:effectExtent l="0" t="0" r="635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splacementsPlotJustNorma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605" cy="354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13331" w14:textId="77777777" w:rsidR="00C056F1" w:rsidRPr="00D6474A" w:rsidRDefault="00C056F1" w:rsidP="00C056F1">
      <w:pPr>
        <w:rPr>
          <w:rFonts w:ascii="Calibri" w:hAnsi="Calibri" w:cs="Calibri"/>
          <w:lang w:val="en-US"/>
        </w:rPr>
      </w:pPr>
    </w:p>
    <w:p w14:paraId="61359E7D" w14:textId="40D7E707" w:rsidR="00671D1B" w:rsidRDefault="00671D1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9ECCE14" w14:textId="02A04E93" w:rsidR="00671D1B" w:rsidRPr="00D6474A" w:rsidRDefault="00671D1B" w:rsidP="00671D1B">
      <w:pPr>
        <w:rPr>
          <w:rFonts w:ascii="Calibri" w:hAnsi="Calibri" w:cs="Calibri"/>
          <w:noProof/>
          <w:lang w:val="en-US"/>
        </w:rPr>
      </w:pPr>
      <w:r w:rsidRPr="00D6474A">
        <w:rPr>
          <w:rFonts w:ascii="Calibri" w:hAnsi="Calibri" w:cs="Calibri"/>
          <w:b/>
          <w:bCs/>
          <w:lang w:val="en-US"/>
        </w:rPr>
        <w:lastRenderedPageBreak/>
        <w:t xml:space="preserve">Figure </w:t>
      </w:r>
      <w:r w:rsidR="00453E1D">
        <w:rPr>
          <w:rFonts w:ascii="Calibri" w:hAnsi="Calibri" w:cs="Calibri"/>
          <w:b/>
          <w:bCs/>
          <w:lang w:val="en-US"/>
        </w:rPr>
        <w:t>S1B</w:t>
      </w:r>
      <w:r w:rsidRPr="00D6474A">
        <w:rPr>
          <w:rFonts w:ascii="Calibri" w:hAnsi="Calibri" w:cs="Calibri"/>
          <w:bCs/>
          <w:lang w:val="en-US"/>
        </w:rPr>
        <w:t>.</w:t>
      </w:r>
      <w:r w:rsidRPr="00D6474A">
        <w:rPr>
          <w:rFonts w:ascii="Calibri" w:hAnsi="Calibri" w:cs="Calibri"/>
          <w:lang w:val="en-US"/>
        </w:rPr>
        <w:t xml:space="preserve"> </w:t>
      </w:r>
      <w:r w:rsidRPr="00D6474A">
        <w:rPr>
          <w:rFonts w:ascii="Calibri" w:eastAsiaTheme="majorEastAsia" w:hAnsi="Calibri" w:cs="Calibri"/>
          <w:lang w:val="en-US"/>
        </w:rPr>
        <w:t>M</w:t>
      </w:r>
      <w:r w:rsidRPr="00D6474A">
        <w:rPr>
          <w:rFonts w:ascii="Calibri" w:hAnsi="Calibri" w:cs="Calibri"/>
          <w:lang w:val="en-US"/>
        </w:rPr>
        <w:t xml:space="preserve">ultiple </w:t>
      </w:r>
      <w:r w:rsidRPr="00D6474A">
        <w:rPr>
          <w:rFonts w:ascii="Calibri" w:eastAsiaTheme="majorEastAsia" w:hAnsi="Calibri" w:cs="Calibri"/>
          <w:lang w:val="en-US"/>
        </w:rPr>
        <w:t>K</w:t>
      </w:r>
      <w:r w:rsidRPr="00D6474A">
        <w:rPr>
          <w:rFonts w:ascii="Calibri" w:hAnsi="Calibri" w:cs="Calibri"/>
          <w:lang w:val="en-US"/>
        </w:rPr>
        <w:t xml:space="preserve">ernel </w:t>
      </w:r>
      <w:r w:rsidRPr="00D6474A">
        <w:rPr>
          <w:rFonts w:ascii="Calibri" w:eastAsiaTheme="majorEastAsia" w:hAnsi="Calibri" w:cs="Calibri"/>
          <w:lang w:val="en-US"/>
        </w:rPr>
        <w:t>L</w:t>
      </w:r>
      <w:r w:rsidRPr="00D6474A">
        <w:rPr>
          <w:rFonts w:ascii="Calibri" w:hAnsi="Calibri" w:cs="Calibri"/>
          <w:lang w:val="en-US"/>
        </w:rPr>
        <w:t>earning</w:t>
      </w:r>
      <w:r w:rsidRPr="00D6474A">
        <w:rPr>
          <w:rFonts w:ascii="Calibri" w:eastAsiaTheme="majorEastAsia" w:hAnsi="Calibri" w:cs="Calibri"/>
          <w:lang w:val="en-US"/>
        </w:rPr>
        <w:t xml:space="preserve"> </w:t>
      </w:r>
      <w:r w:rsidRPr="00D6474A">
        <w:rPr>
          <w:rFonts w:ascii="Calibri" w:hAnsi="Calibri" w:cs="Calibri"/>
          <w:lang w:val="en-US"/>
        </w:rPr>
        <w:t xml:space="preserve">(MKL) </w:t>
      </w:r>
      <w:r w:rsidRPr="00D6474A">
        <w:rPr>
          <w:rFonts w:ascii="Calibri" w:eastAsiaTheme="majorEastAsia" w:hAnsi="Calibri" w:cs="Calibri"/>
          <w:lang w:val="en-US"/>
        </w:rPr>
        <w:t xml:space="preserve">space </w:t>
      </w:r>
      <w:r w:rsidRPr="00D6474A">
        <w:rPr>
          <w:rFonts w:ascii="Calibri" w:hAnsi="Calibri" w:cs="Calibri"/>
          <w:lang w:val="en-US"/>
        </w:rPr>
        <w:t>of the individuals according to their</w:t>
      </w:r>
      <w:r w:rsidRPr="00D6474A">
        <w:rPr>
          <w:rFonts w:ascii="Calibri" w:eastAsiaTheme="majorEastAsia" w:hAnsi="Calibri" w:cs="Calibri"/>
          <w:lang w:val="en-US"/>
        </w:rPr>
        <w:t xml:space="preserve"> </w:t>
      </w:r>
      <w:r w:rsidRPr="00D6474A">
        <w:rPr>
          <w:rFonts w:ascii="Calibri" w:hAnsi="Calibri" w:cs="Calibri"/>
          <w:lang w:val="en-US"/>
        </w:rPr>
        <w:t>main pulmonary and intrapulmonary arteries Doppler</w:t>
      </w:r>
      <w:r w:rsidRPr="00D6474A">
        <w:rPr>
          <w:rFonts w:ascii="Calibri" w:eastAsiaTheme="majorEastAsia" w:hAnsi="Calibri" w:cs="Calibri"/>
          <w:lang w:val="en-US"/>
        </w:rPr>
        <w:t xml:space="preserve"> curve </w:t>
      </w:r>
      <w:r w:rsidRPr="00D6474A">
        <w:rPr>
          <w:rFonts w:ascii="Calibri" w:hAnsi="Calibri" w:cs="Calibri"/>
          <w:lang w:val="en-US"/>
        </w:rPr>
        <w:t>change after maternal hyperoxygenation.</w:t>
      </w:r>
      <w:r w:rsidRPr="00D6474A">
        <w:rPr>
          <w:rFonts w:ascii="Calibri" w:hAnsi="Calibri" w:cs="Calibri"/>
          <w:noProof/>
          <w:lang w:val="en-US"/>
        </w:rPr>
        <w:t xml:space="preserve"> Most individuals in cluster B (located to the right of the decision boundary line) were identified as FGR (blue dots), while cluster A (right) was mainly composed by controls (green dots).</w:t>
      </w:r>
    </w:p>
    <w:p w14:paraId="11CAC6E0" w14:textId="1CC959A9" w:rsidR="00C056F1" w:rsidRPr="00D6474A" w:rsidRDefault="00671D1B" w:rsidP="00782EE8">
      <w:pPr>
        <w:rPr>
          <w:rFonts w:ascii="Calibri" w:hAnsi="Calibri" w:cs="Calibri"/>
          <w:noProof/>
          <w:lang w:val="en-US"/>
        </w:rPr>
      </w:pPr>
      <w:r w:rsidRPr="00D6474A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F678C0" wp14:editId="09831D38">
                <wp:simplePos x="0" y="0"/>
                <wp:positionH relativeFrom="column">
                  <wp:posOffset>2801782</wp:posOffset>
                </wp:positionH>
                <wp:positionV relativeFrom="paragraph">
                  <wp:posOffset>329565</wp:posOffset>
                </wp:positionV>
                <wp:extent cx="682625" cy="230505"/>
                <wp:effectExtent l="0" t="0" r="0" b="0"/>
                <wp:wrapNone/>
                <wp:docPr id="1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4AF89B" w14:textId="77777777" w:rsidR="00671D1B" w:rsidRDefault="00671D1B" w:rsidP="00671D1B">
                            <w:pPr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  <w:t>CLUSTER B</w:t>
                            </w:r>
                          </w:p>
                          <w:p w14:paraId="4F304001" w14:textId="77777777" w:rsidR="00671D1B" w:rsidRDefault="00671D1B" w:rsidP="00671D1B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  <w:t>(hyperreactiv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F678C0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220.6pt;margin-top:25.95pt;width:53.75pt;height:18.1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" filled="f" stroked="f">
                <v:textbox style="mso-fit-shape-to-text:t">
                  <w:txbxContent>
                    <w:p w14:paraId="584AF89B" w14:textId="77777777" w:rsidR="00671D1B" w:rsidRDefault="00671D1B" w:rsidP="00671D1B">
                      <w:pPr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  <w:t>CLUSTER B</w:t>
                      </w:r>
                    </w:p>
                    <w:p w14:paraId="4F304001" w14:textId="77777777" w:rsidR="00671D1B" w:rsidRDefault="00671D1B" w:rsidP="00671D1B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  <w:t>(hyperreactive)</w:t>
                      </w:r>
                    </w:p>
                  </w:txbxContent>
                </v:textbox>
              </v:shape>
            </w:pict>
          </mc:Fallback>
        </mc:AlternateContent>
      </w:r>
      <w:r w:rsidRPr="00D6474A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049B0E" wp14:editId="79BD13EA">
                <wp:simplePos x="0" y="0"/>
                <wp:positionH relativeFrom="column">
                  <wp:posOffset>561975</wp:posOffset>
                </wp:positionH>
                <wp:positionV relativeFrom="paragraph">
                  <wp:posOffset>2991218</wp:posOffset>
                </wp:positionV>
                <wp:extent cx="687705" cy="230505"/>
                <wp:effectExtent l="0" t="0" r="0" b="0"/>
                <wp:wrapNone/>
                <wp:docPr id="1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143D35" w14:textId="77777777" w:rsidR="00671D1B" w:rsidRDefault="00671D1B" w:rsidP="00671D1B">
                            <w:pPr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  <w:t>CLUSTER A</w:t>
                            </w:r>
                          </w:p>
                          <w:p w14:paraId="687CE1BC" w14:textId="77777777" w:rsidR="00671D1B" w:rsidRDefault="00671D1B" w:rsidP="00671D1B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s-ES_tradnl"/>
                              </w:rPr>
                              <w:t>(minimally reactiv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049B0E" id="TextBox 8" o:spid="_x0000_s1027" type="#_x0000_t202" style="position:absolute;margin-left:44.25pt;margin-top:235.55pt;width:54.15pt;height:18.15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" filled="f" stroked="f">
                <v:textbox style="mso-fit-shape-to-text:t">
                  <w:txbxContent>
                    <w:p w14:paraId="09143D35" w14:textId="77777777" w:rsidR="00671D1B" w:rsidRDefault="00671D1B" w:rsidP="00671D1B">
                      <w:pPr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  <w:t>CLUSTER A</w:t>
                      </w:r>
                    </w:p>
                    <w:p w14:paraId="687CE1BC" w14:textId="77777777" w:rsidR="00671D1B" w:rsidRDefault="00671D1B" w:rsidP="00671D1B">
                      <w:pPr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s-ES_tradnl"/>
                        </w:rPr>
                        <w:t>(minimally reactive)</w:t>
                      </w:r>
                    </w:p>
                  </w:txbxContent>
                </v:textbox>
              </v:shape>
            </w:pict>
          </mc:Fallback>
        </mc:AlternateContent>
      </w:r>
      <w:r w:rsidRPr="00D6474A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65B2022C" wp14:editId="790A5016">
            <wp:extent cx="4064945" cy="376454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klBaselineSpac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032" cy="376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056F1" w:rsidRPr="00D6474A" w:rsidSect="004D6B2B">
      <w:footerReference w:type="even" r:id="rId10"/>
      <w:footerReference w:type="defaul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D202F" w14:textId="77777777" w:rsidR="00AB4A30" w:rsidRDefault="00AB4A30" w:rsidP="006C254F">
      <w:r>
        <w:separator/>
      </w:r>
    </w:p>
  </w:endnote>
  <w:endnote w:type="continuationSeparator" w:id="0">
    <w:p w14:paraId="1D07CE68" w14:textId="77777777" w:rsidR="00AB4A30" w:rsidRDefault="00AB4A30" w:rsidP="006C2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9717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4931EE" w14:textId="77777777" w:rsidR="0088755A" w:rsidRDefault="0088755A" w:rsidP="001E5F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0D2AA4" w14:textId="77777777" w:rsidR="0088755A" w:rsidRDefault="0088755A" w:rsidP="006C25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5521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7440B" w14:textId="1E4AAC9A" w:rsidR="0088755A" w:rsidRDefault="0088755A" w:rsidP="001E5F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D6B2B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A0A4DE9" w14:textId="77777777" w:rsidR="0088755A" w:rsidRDefault="0088755A" w:rsidP="006C25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A71B8" w14:textId="77777777" w:rsidR="00AB4A30" w:rsidRDefault="00AB4A30" w:rsidP="006C254F">
      <w:r>
        <w:separator/>
      </w:r>
    </w:p>
  </w:footnote>
  <w:footnote w:type="continuationSeparator" w:id="0">
    <w:p w14:paraId="5ADA787C" w14:textId="77777777" w:rsidR="00AB4A30" w:rsidRDefault="00AB4A30" w:rsidP="006C25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0F5013"/>
    <w:multiLevelType w:val="hybridMultilevel"/>
    <w:tmpl w:val="693CC37C"/>
    <w:lvl w:ilvl="0" w:tplc="8C62F83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2213C"/>
    <w:multiLevelType w:val="hybridMultilevel"/>
    <w:tmpl w:val="ED3E0302"/>
    <w:lvl w:ilvl="0" w:tplc="5900D1A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B83BE3"/>
    <w:multiLevelType w:val="multilevel"/>
    <w:tmpl w:val="57642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4E080A"/>
    <w:multiLevelType w:val="hybridMultilevel"/>
    <w:tmpl w:val="2AA8F4D4"/>
    <w:lvl w:ilvl="0" w:tplc="AF946D4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4">
    <w:nsid w:val="5EF40054"/>
    <w:multiLevelType w:val="hybridMultilevel"/>
    <w:tmpl w:val="E5F6D23A"/>
    <w:lvl w:ilvl="0" w:tplc="F37A406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1E1548"/>
    <w:multiLevelType w:val="hybridMultilevel"/>
    <w:tmpl w:val="45C881D6"/>
    <w:lvl w:ilvl="0" w:tplc="7D908B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D47947"/>
    <w:multiLevelType w:val="hybridMultilevel"/>
    <w:tmpl w:val="BFFC9D0C"/>
    <w:lvl w:ilvl="0" w:tplc="AF946D40">
      <w:numFmt w:val="bullet"/>
      <w:lvlText w:val="-"/>
      <w:lvlJc w:val="left"/>
      <w:pPr>
        <w:ind w:left="6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7">
    <w:nsid w:val="758662C4"/>
    <w:multiLevelType w:val="multilevel"/>
    <w:tmpl w:val="A3ECF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A26DA"/>
    <w:multiLevelType w:val="multilevel"/>
    <w:tmpl w:val="42E84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4"/>
  </w:num>
  <w:num w:numId="5">
    <w:abstractNumId w:val="0"/>
  </w:num>
  <w:num w:numId="6">
    <w:abstractNumId w:val="1"/>
  </w:num>
  <w:num w:numId="7">
    <w:abstractNumId w:val="6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54F"/>
    <w:rsid w:val="00001D33"/>
    <w:rsid w:val="00003352"/>
    <w:rsid w:val="00003688"/>
    <w:rsid w:val="00004B27"/>
    <w:rsid w:val="000053CD"/>
    <w:rsid w:val="000056E4"/>
    <w:rsid w:val="00006388"/>
    <w:rsid w:val="000072F4"/>
    <w:rsid w:val="0001093B"/>
    <w:rsid w:val="0001297B"/>
    <w:rsid w:val="0001385F"/>
    <w:rsid w:val="000140BE"/>
    <w:rsid w:val="00015D6C"/>
    <w:rsid w:val="00017A5D"/>
    <w:rsid w:val="0002341C"/>
    <w:rsid w:val="00023F56"/>
    <w:rsid w:val="000248B7"/>
    <w:rsid w:val="00026952"/>
    <w:rsid w:val="0003084E"/>
    <w:rsid w:val="00032EB5"/>
    <w:rsid w:val="00034A4C"/>
    <w:rsid w:val="000363C4"/>
    <w:rsid w:val="00037C31"/>
    <w:rsid w:val="00041B42"/>
    <w:rsid w:val="0004255D"/>
    <w:rsid w:val="00045668"/>
    <w:rsid w:val="00046CDB"/>
    <w:rsid w:val="000471D2"/>
    <w:rsid w:val="000505BD"/>
    <w:rsid w:val="00051482"/>
    <w:rsid w:val="000539F9"/>
    <w:rsid w:val="000544B8"/>
    <w:rsid w:val="000551DF"/>
    <w:rsid w:val="000623F8"/>
    <w:rsid w:val="000655F0"/>
    <w:rsid w:val="0006577C"/>
    <w:rsid w:val="00073BBD"/>
    <w:rsid w:val="0007450F"/>
    <w:rsid w:val="00074EBF"/>
    <w:rsid w:val="00076696"/>
    <w:rsid w:val="000776FC"/>
    <w:rsid w:val="00077B84"/>
    <w:rsid w:val="00082384"/>
    <w:rsid w:val="00093451"/>
    <w:rsid w:val="0009410C"/>
    <w:rsid w:val="00096E33"/>
    <w:rsid w:val="00097AFB"/>
    <w:rsid w:val="000A3B2F"/>
    <w:rsid w:val="000A41BB"/>
    <w:rsid w:val="000A61D4"/>
    <w:rsid w:val="000A6987"/>
    <w:rsid w:val="000B0E0A"/>
    <w:rsid w:val="000B7054"/>
    <w:rsid w:val="000C150F"/>
    <w:rsid w:val="000C1542"/>
    <w:rsid w:val="000C1754"/>
    <w:rsid w:val="000C538E"/>
    <w:rsid w:val="000C5EEF"/>
    <w:rsid w:val="000C67A8"/>
    <w:rsid w:val="000C7ACC"/>
    <w:rsid w:val="000D5935"/>
    <w:rsid w:val="000D6934"/>
    <w:rsid w:val="000D7425"/>
    <w:rsid w:val="000E091E"/>
    <w:rsid w:val="000E5303"/>
    <w:rsid w:val="000F1DD0"/>
    <w:rsid w:val="000F2AF4"/>
    <w:rsid w:val="000F32D3"/>
    <w:rsid w:val="000F3552"/>
    <w:rsid w:val="000F47E8"/>
    <w:rsid w:val="000F73D7"/>
    <w:rsid w:val="001000D0"/>
    <w:rsid w:val="00102AFE"/>
    <w:rsid w:val="001039A0"/>
    <w:rsid w:val="0010584E"/>
    <w:rsid w:val="001064C4"/>
    <w:rsid w:val="001068A9"/>
    <w:rsid w:val="0011074A"/>
    <w:rsid w:val="00114432"/>
    <w:rsid w:val="00114C33"/>
    <w:rsid w:val="00115364"/>
    <w:rsid w:val="001171B8"/>
    <w:rsid w:val="00123DFD"/>
    <w:rsid w:val="00126C49"/>
    <w:rsid w:val="00127B01"/>
    <w:rsid w:val="00131BA8"/>
    <w:rsid w:val="00134CA0"/>
    <w:rsid w:val="00135EC0"/>
    <w:rsid w:val="00135F20"/>
    <w:rsid w:val="00136D58"/>
    <w:rsid w:val="00140B03"/>
    <w:rsid w:val="00141956"/>
    <w:rsid w:val="00143DD0"/>
    <w:rsid w:val="00144A19"/>
    <w:rsid w:val="0014773C"/>
    <w:rsid w:val="001546AB"/>
    <w:rsid w:val="00154ABA"/>
    <w:rsid w:val="001562D8"/>
    <w:rsid w:val="00162958"/>
    <w:rsid w:val="00162A56"/>
    <w:rsid w:val="0016473F"/>
    <w:rsid w:val="00164924"/>
    <w:rsid w:val="00166EA2"/>
    <w:rsid w:val="001676FD"/>
    <w:rsid w:val="001718BF"/>
    <w:rsid w:val="00173855"/>
    <w:rsid w:val="00176456"/>
    <w:rsid w:val="00177670"/>
    <w:rsid w:val="0018508E"/>
    <w:rsid w:val="001877D3"/>
    <w:rsid w:val="0019014C"/>
    <w:rsid w:val="001925E5"/>
    <w:rsid w:val="00192783"/>
    <w:rsid w:val="00193DF5"/>
    <w:rsid w:val="001956AD"/>
    <w:rsid w:val="00196D09"/>
    <w:rsid w:val="001A557C"/>
    <w:rsid w:val="001A7507"/>
    <w:rsid w:val="001B222D"/>
    <w:rsid w:val="001B4F93"/>
    <w:rsid w:val="001C2A32"/>
    <w:rsid w:val="001D0C42"/>
    <w:rsid w:val="001D1537"/>
    <w:rsid w:val="001D18A2"/>
    <w:rsid w:val="001D1950"/>
    <w:rsid w:val="001D20AF"/>
    <w:rsid w:val="001D2D50"/>
    <w:rsid w:val="001D358F"/>
    <w:rsid w:val="001D4167"/>
    <w:rsid w:val="001D53DE"/>
    <w:rsid w:val="001D6671"/>
    <w:rsid w:val="001E017E"/>
    <w:rsid w:val="001E398A"/>
    <w:rsid w:val="001E3A3C"/>
    <w:rsid w:val="001E4F9F"/>
    <w:rsid w:val="001E5F77"/>
    <w:rsid w:val="001E687B"/>
    <w:rsid w:val="001E7868"/>
    <w:rsid w:val="001F0741"/>
    <w:rsid w:val="001F23B3"/>
    <w:rsid w:val="001F430A"/>
    <w:rsid w:val="001F724F"/>
    <w:rsid w:val="00202567"/>
    <w:rsid w:val="00210A10"/>
    <w:rsid w:val="00212EFC"/>
    <w:rsid w:val="0021392C"/>
    <w:rsid w:val="002154F6"/>
    <w:rsid w:val="0022043F"/>
    <w:rsid w:val="00223B11"/>
    <w:rsid w:val="00224E39"/>
    <w:rsid w:val="00234DE6"/>
    <w:rsid w:val="002350A2"/>
    <w:rsid w:val="00235C43"/>
    <w:rsid w:val="002370AC"/>
    <w:rsid w:val="002372A6"/>
    <w:rsid w:val="00237B97"/>
    <w:rsid w:val="002422B9"/>
    <w:rsid w:val="002450C5"/>
    <w:rsid w:val="00246582"/>
    <w:rsid w:val="00246CFC"/>
    <w:rsid w:val="00250F3B"/>
    <w:rsid w:val="00253090"/>
    <w:rsid w:val="0025754B"/>
    <w:rsid w:val="00260B7A"/>
    <w:rsid w:val="00260BF3"/>
    <w:rsid w:val="00264810"/>
    <w:rsid w:val="00264C55"/>
    <w:rsid w:val="00265153"/>
    <w:rsid w:val="0026601B"/>
    <w:rsid w:val="0026791C"/>
    <w:rsid w:val="00267C72"/>
    <w:rsid w:val="00270799"/>
    <w:rsid w:val="002723DA"/>
    <w:rsid w:val="00274A11"/>
    <w:rsid w:val="00275340"/>
    <w:rsid w:val="00275F99"/>
    <w:rsid w:val="0027654F"/>
    <w:rsid w:val="00276DD4"/>
    <w:rsid w:val="00276E14"/>
    <w:rsid w:val="00280BF5"/>
    <w:rsid w:val="0028288E"/>
    <w:rsid w:val="00284DE0"/>
    <w:rsid w:val="00285816"/>
    <w:rsid w:val="00286D13"/>
    <w:rsid w:val="002915CB"/>
    <w:rsid w:val="002920AA"/>
    <w:rsid w:val="002939DB"/>
    <w:rsid w:val="00293C13"/>
    <w:rsid w:val="00294512"/>
    <w:rsid w:val="002A1750"/>
    <w:rsid w:val="002A186D"/>
    <w:rsid w:val="002A4323"/>
    <w:rsid w:val="002A6DA0"/>
    <w:rsid w:val="002B1DEA"/>
    <w:rsid w:val="002B1F5C"/>
    <w:rsid w:val="002B423C"/>
    <w:rsid w:val="002B5517"/>
    <w:rsid w:val="002B5C31"/>
    <w:rsid w:val="002B728D"/>
    <w:rsid w:val="002B775C"/>
    <w:rsid w:val="002B7F17"/>
    <w:rsid w:val="002C0D07"/>
    <w:rsid w:val="002C3C7A"/>
    <w:rsid w:val="002C55A9"/>
    <w:rsid w:val="002C68FD"/>
    <w:rsid w:val="002C724C"/>
    <w:rsid w:val="002D0F35"/>
    <w:rsid w:val="002D12BF"/>
    <w:rsid w:val="002D1F95"/>
    <w:rsid w:val="002D25F1"/>
    <w:rsid w:val="002D6D1B"/>
    <w:rsid w:val="002D7CB5"/>
    <w:rsid w:val="002E3582"/>
    <w:rsid w:val="002E37CC"/>
    <w:rsid w:val="002E3F68"/>
    <w:rsid w:val="002E64CD"/>
    <w:rsid w:val="002F0719"/>
    <w:rsid w:val="002F13B2"/>
    <w:rsid w:val="002F20C7"/>
    <w:rsid w:val="002F212C"/>
    <w:rsid w:val="002F4DEE"/>
    <w:rsid w:val="003002FD"/>
    <w:rsid w:val="00300F9D"/>
    <w:rsid w:val="00303DF9"/>
    <w:rsid w:val="00305187"/>
    <w:rsid w:val="00305990"/>
    <w:rsid w:val="00310D6C"/>
    <w:rsid w:val="00312AD9"/>
    <w:rsid w:val="00314D4F"/>
    <w:rsid w:val="00316CEE"/>
    <w:rsid w:val="00320E34"/>
    <w:rsid w:val="00323131"/>
    <w:rsid w:val="0032334B"/>
    <w:rsid w:val="0032363E"/>
    <w:rsid w:val="003240CA"/>
    <w:rsid w:val="003325E7"/>
    <w:rsid w:val="00333F5A"/>
    <w:rsid w:val="00337EAD"/>
    <w:rsid w:val="00341EBC"/>
    <w:rsid w:val="00341F99"/>
    <w:rsid w:val="00343E1D"/>
    <w:rsid w:val="00344032"/>
    <w:rsid w:val="003474A0"/>
    <w:rsid w:val="00350899"/>
    <w:rsid w:val="00350BA2"/>
    <w:rsid w:val="00351490"/>
    <w:rsid w:val="00352C3D"/>
    <w:rsid w:val="00353078"/>
    <w:rsid w:val="003533B9"/>
    <w:rsid w:val="00353D9F"/>
    <w:rsid w:val="003541F4"/>
    <w:rsid w:val="00355A81"/>
    <w:rsid w:val="003571CF"/>
    <w:rsid w:val="0036056A"/>
    <w:rsid w:val="0036748E"/>
    <w:rsid w:val="00371901"/>
    <w:rsid w:val="00376AAA"/>
    <w:rsid w:val="0037711B"/>
    <w:rsid w:val="00377148"/>
    <w:rsid w:val="00387481"/>
    <w:rsid w:val="00390183"/>
    <w:rsid w:val="003929F3"/>
    <w:rsid w:val="00394196"/>
    <w:rsid w:val="00394C31"/>
    <w:rsid w:val="00395536"/>
    <w:rsid w:val="00397770"/>
    <w:rsid w:val="003A11F5"/>
    <w:rsid w:val="003A1BCE"/>
    <w:rsid w:val="003A3468"/>
    <w:rsid w:val="003A34D3"/>
    <w:rsid w:val="003A5B3C"/>
    <w:rsid w:val="003B1298"/>
    <w:rsid w:val="003B305A"/>
    <w:rsid w:val="003B376A"/>
    <w:rsid w:val="003B493C"/>
    <w:rsid w:val="003B66A1"/>
    <w:rsid w:val="003B7C3F"/>
    <w:rsid w:val="003C0037"/>
    <w:rsid w:val="003C37C7"/>
    <w:rsid w:val="003C5746"/>
    <w:rsid w:val="003C6135"/>
    <w:rsid w:val="003C70DC"/>
    <w:rsid w:val="003C78C5"/>
    <w:rsid w:val="003D2C27"/>
    <w:rsid w:val="003D5CC5"/>
    <w:rsid w:val="003D6869"/>
    <w:rsid w:val="003D734C"/>
    <w:rsid w:val="003E1B9B"/>
    <w:rsid w:val="003E2792"/>
    <w:rsid w:val="003E485C"/>
    <w:rsid w:val="003E4E3D"/>
    <w:rsid w:val="003E55B5"/>
    <w:rsid w:val="003F57FC"/>
    <w:rsid w:val="00401CD3"/>
    <w:rsid w:val="00402593"/>
    <w:rsid w:val="0040264B"/>
    <w:rsid w:val="004031AB"/>
    <w:rsid w:val="00404B7F"/>
    <w:rsid w:val="004054E3"/>
    <w:rsid w:val="00406088"/>
    <w:rsid w:val="004112B8"/>
    <w:rsid w:val="00412FD2"/>
    <w:rsid w:val="00413146"/>
    <w:rsid w:val="0041589B"/>
    <w:rsid w:val="004159D0"/>
    <w:rsid w:val="00420247"/>
    <w:rsid w:val="00423BDA"/>
    <w:rsid w:val="00425DA0"/>
    <w:rsid w:val="00426803"/>
    <w:rsid w:val="0042743E"/>
    <w:rsid w:val="00430D6D"/>
    <w:rsid w:val="00433BFE"/>
    <w:rsid w:val="00434908"/>
    <w:rsid w:val="004350DB"/>
    <w:rsid w:val="00435BB4"/>
    <w:rsid w:val="00442D00"/>
    <w:rsid w:val="004445D8"/>
    <w:rsid w:val="00446792"/>
    <w:rsid w:val="0044775D"/>
    <w:rsid w:val="0045181F"/>
    <w:rsid w:val="0045221F"/>
    <w:rsid w:val="00453E1D"/>
    <w:rsid w:val="00454CA0"/>
    <w:rsid w:val="00460B6F"/>
    <w:rsid w:val="004610CF"/>
    <w:rsid w:val="00461CDB"/>
    <w:rsid w:val="00461D93"/>
    <w:rsid w:val="00464994"/>
    <w:rsid w:val="00466DD6"/>
    <w:rsid w:val="0047006F"/>
    <w:rsid w:val="004704BF"/>
    <w:rsid w:val="00473118"/>
    <w:rsid w:val="004749FC"/>
    <w:rsid w:val="00474B82"/>
    <w:rsid w:val="00476CD3"/>
    <w:rsid w:val="0047758E"/>
    <w:rsid w:val="0047762D"/>
    <w:rsid w:val="00477A10"/>
    <w:rsid w:val="00477CBA"/>
    <w:rsid w:val="0048185A"/>
    <w:rsid w:val="00483BBD"/>
    <w:rsid w:val="00483DE0"/>
    <w:rsid w:val="00484D73"/>
    <w:rsid w:val="004853E9"/>
    <w:rsid w:val="00486E80"/>
    <w:rsid w:val="0048761E"/>
    <w:rsid w:val="004921C1"/>
    <w:rsid w:val="00494E27"/>
    <w:rsid w:val="00496584"/>
    <w:rsid w:val="004A105F"/>
    <w:rsid w:val="004A41E5"/>
    <w:rsid w:val="004A4E23"/>
    <w:rsid w:val="004A7D9B"/>
    <w:rsid w:val="004B0B9A"/>
    <w:rsid w:val="004C22F3"/>
    <w:rsid w:val="004C291F"/>
    <w:rsid w:val="004C2B10"/>
    <w:rsid w:val="004C3EB2"/>
    <w:rsid w:val="004C4C2E"/>
    <w:rsid w:val="004C5982"/>
    <w:rsid w:val="004C5DBC"/>
    <w:rsid w:val="004D1AE4"/>
    <w:rsid w:val="004D6B2B"/>
    <w:rsid w:val="004D7906"/>
    <w:rsid w:val="004E04DA"/>
    <w:rsid w:val="004E39D9"/>
    <w:rsid w:val="004E4783"/>
    <w:rsid w:val="004E6B92"/>
    <w:rsid w:val="004F3B26"/>
    <w:rsid w:val="004F3D16"/>
    <w:rsid w:val="004F55CA"/>
    <w:rsid w:val="005003E5"/>
    <w:rsid w:val="0050100E"/>
    <w:rsid w:val="005018D3"/>
    <w:rsid w:val="0050344C"/>
    <w:rsid w:val="00503599"/>
    <w:rsid w:val="00511F1A"/>
    <w:rsid w:val="0051302C"/>
    <w:rsid w:val="00514B43"/>
    <w:rsid w:val="0051680D"/>
    <w:rsid w:val="005172A0"/>
    <w:rsid w:val="005268D6"/>
    <w:rsid w:val="00527401"/>
    <w:rsid w:val="0053040C"/>
    <w:rsid w:val="00530514"/>
    <w:rsid w:val="005312E3"/>
    <w:rsid w:val="005339AC"/>
    <w:rsid w:val="00536415"/>
    <w:rsid w:val="00536A9E"/>
    <w:rsid w:val="00536EDF"/>
    <w:rsid w:val="0054088A"/>
    <w:rsid w:val="00543B60"/>
    <w:rsid w:val="00543EB8"/>
    <w:rsid w:val="005444C7"/>
    <w:rsid w:val="005445A3"/>
    <w:rsid w:val="0054538F"/>
    <w:rsid w:val="005454D9"/>
    <w:rsid w:val="00545D15"/>
    <w:rsid w:val="00546C73"/>
    <w:rsid w:val="005478C2"/>
    <w:rsid w:val="0054797F"/>
    <w:rsid w:val="00552D33"/>
    <w:rsid w:val="00554E1D"/>
    <w:rsid w:val="00557294"/>
    <w:rsid w:val="005606B3"/>
    <w:rsid w:val="005661B7"/>
    <w:rsid w:val="0056694A"/>
    <w:rsid w:val="005720E5"/>
    <w:rsid w:val="00573276"/>
    <w:rsid w:val="00573A31"/>
    <w:rsid w:val="00574471"/>
    <w:rsid w:val="00575F1F"/>
    <w:rsid w:val="00576DD3"/>
    <w:rsid w:val="00580E7A"/>
    <w:rsid w:val="0058218F"/>
    <w:rsid w:val="00582E4F"/>
    <w:rsid w:val="00585CCB"/>
    <w:rsid w:val="00586541"/>
    <w:rsid w:val="005869A2"/>
    <w:rsid w:val="0059174D"/>
    <w:rsid w:val="00592FDD"/>
    <w:rsid w:val="00593546"/>
    <w:rsid w:val="00593FE4"/>
    <w:rsid w:val="0059517C"/>
    <w:rsid w:val="005952AE"/>
    <w:rsid w:val="0059643A"/>
    <w:rsid w:val="005A1E28"/>
    <w:rsid w:val="005A57D2"/>
    <w:rsid w:val="005A66E1"/>
    <w:rsid w:val="005A7B5C"/>
    <w:rsid w:val="005B174D"/>
    <w:rsid w:val="005B5EE0"/>
    <w:rsid w:val="005B640B"/>
    <w:rsid w:val="005C1802"/>
    <w:rsid w:val="005C3AB7"/>
    <w:rsid w:val="005C5F3D"/>
    <w:rsid w:val="005C71AC"/>
    <w:rsid w:val="005C7B83"/>
    <w:rsid w:val="005D0A2D"/>
    <w:rsid w:val="005D0D99"/>
    <w:rsid w:val="005D3373"/>
    <w:rsid w:val="005D3A1E"/>
    <w:rsid w:val="005D4DDF"/>
    <w:rsid w:val="005E1950"/>
    <w:rsid w:val="005E7136"/>
    <w:rsid w:val="005F4993"/>
    <w:rsid w:val="005F4EE8"/>
    <w:rsid w:val="005F5061"/>
    <w:rsid w:val="005F5F30"/>
    <w:rsid w:val="006015A8"/>
    <w:rsid w:val="006018C5"/>
    <w:rsid w:val="00602C7E"/>
    <w:rsid w:val="00604645"/>
    <w:rsid w:val="00604AEF"/>
    <w:rsid w:val="00606046"/>
    <w:rsid w:val="0060736A"/>
    <w:rsid w:val="00612EAA"/>
    <w:rsid w:val="00615EE5"/>
    <w:rsid w:val="006218C2"/>
    <w:rsid w:val="00622082"/>
    <w:rsid w:val="00623533"/>
    <w:rsid w:val="00624C18"/>
    <w:rsid w:val="00625EE3"/>
    <w:rsid w:val="00626509"/>
    <w:rsid w:val="006275A0"/>
    <w:rsid w:val="00627D5D"/>
    <w:rsid w:val="006338AF"/>
    <w:rsid w:val="00633981"/>
    <w:rsid w:val="00635981"/>
    <w:rsid w:val="00635EB2"/>
    <w:rsid w:val="0063608A"/>
    <w:rsid w:val="006360F7"/>
    <w:rsid w:val="006376D5"/>
    <w:rsid w:val="006377CE"/>
    <w:rsid w:val="00637AEF"/>
    <w:rsid w:val="00640D3A"/>
    <w:rsid w:val="00640F63"/>
    <w:rsid w:val="00641720"/>
    <w:rsid w:val="00642430"/>
    <w:rsid w:val="006430E9"/>
    <w:rsid w:val="00650E19"/>
    <w:rsid w:val="006524B1"/>
    <w:rsid w:val="00652C28"/>
    <w:rsid w:val="00653EDF"/>
    <w:rsid w:val="006541DD"/>
    <w:rsid w:val="00655F5F"/>
    <w:rsid w:val="0065603C"/>
    <w:rsid w:val="00660658"/>
    <w:rsid w:val="00663059"/>
    <w:rsid w:val="0066382B"/>
    <w:rsid w:val="00664442"/>
    <w:rsid w:val="0066507B"/>
    <w:rsid w:val="00671D1B"/>
    <w:rsid w:val="0067397A"/>
    <w:rsid w:val="00675595"/>
    <w:rsid w:val="00677CA8"/>
    <w:rsid w:val="00680E03"/>
    <w:rsid w:val="00681131"/>
    <w:rsid w:val="00681260"/>
    <w:rsid w:val="00681F92"/>
    <w:rsid w:val="00682DF8"/>
    <w:rsid w:val="00685F12"/>
    <w:rsid w:val="00694AEF"/>
    <w:rsid w:val="0069607E"/>
    <w:rsid w:val="00697BFB"/>
    <w:rsid w:val="006A1AD1"/>
    <w:rsid w:val="006A2788"/>
    <w:rsid w:val="006A31BB"/>
    <w:rsid w:val="006A4DE5"/>
    <w:rsid w:val="006A5DCE"/>
    <w:rsid w:val="006A7F72"/>
    <w:rsid w:val="006B216D"/>
    <w:rsid w:val="006B51C7"/>
    <w:rsid w:val="006B789C"/>
    <w:rsid w:val="006B7C7C"/>
    <w:rsid w:val="006C11F3"/>
    <w:rsid w:val="006C254F"/>
    <w:rsid w:val="006C51DD"/>
    <w:rsid w:val="006C57DA"/>
    <w:rsid w:val="006D51F3"/>
    <w:rsid w:val="006E0E6E"/>
    <w:rsid w:val="006E1543"/>
    <w:rsid w:val="006E2F62"/>
    <w:rsid w:val="006E34DE"/>
    <w:rsid w:val="006E3657"/>
    <w:rsid w:val="006E5D15"/>
    <w:rsid w:val="006E6C39"/>
    <w:rsid w:val="006F018C"/>
    <w:rsid w:val="006F1380"/>
    <w:rsid w:val="006F2298"/>
    <w:rsid w:val="006F4C8E"/>
    <w:rsid w:val="006F4D93"/>
    <w:rsid w:val="007005D8"/>
    <w:rsid w:val="00701E72"/>
    <w:rsid w:val="007100BE"/>
    <w:rsid w:val="0071422D"/>
    <w:rsid w:val="00716247"/>
    <w:rsid w:val="00717B44"/>
    <w:rsid w:val="00720F7F"/>
    <w:rsid w:val="00723D2D"/>
    <w:rsid w:val="00724EC3"/>
    <w:rsid w:val="00725E8E"/>
    <w:rsid w:val="00726181"/>
    <w:rsid w:val="00726378"/>
    <w:rsid w:val="00731AC8"/>
    <w:rsid w:val="00734569"/>
    <w:rsid w:val="007370FD"/>
    <w:rsid w:val="007374F7"/>
    <w:rsid w:val="0074259A"/>
    <w:rsid w:val="00743258"/>
    <w:rsid w:val="00747B97"/>
    <w:rsid w:val="007516F4"/>
    <w:rsid w:val="007530B0"/>
    <w:rsid w:val="00753D87"/>
    <w:rsid w:val="00754BC7"/>
    <w:rsid w:val="00755440"/>
    <w:rsid w:val="00760763"/>
    <w:rsid w:val="007639FD"/>
    <w:rsid w:val="00764293"/>
    <w:rsid w:val="0076437E"/>
    <w:rsid w:val="00766E9D"/>
    <w:rsid w:val="00767828"/>
    <w:rsid w:val="00773865"/>
    <w:rsid w:val="0077415E"/>
    <w:rsid w:val="0077719E"/>
    <w:rsid w:val="00782EE8"/>
    <w:rsid w:val="00783FB2"/>
    <w:rsid w:val="00786B6D"/>
    <w:rsid w:val="0079045D"/>
    <w:rsid w:val="007909A8"/>
    <w:rsid w:val="00790B45"/>
    <w:rsid w:val="007939BD"/>
    <w:rsid w:val="00793C06"/>
    <w:rsid w:val="00795222"/>
    <w:rsid w:val="00795D23"/>
    <w:rsid w:val="007A75E8"/>
    <w:rsid w:val="007B0444"/>
    <w:rsid w:val="007B1173"/>
    <w:rsid w:val="007B164E"/>
    <w:rsid w:val="007B4587"/>
    <w:rsid w:val="007C0210"/>
    <w:rsid w:val="007C08D5"/>
    <w:rsid w:val="007C3293"/>
    <w:rsid w:val="007C40DB"/>
    <w:rsid w:val="007C606C"/>
    <w:rsid w:val="007C6461"/>
    <w:rsid w:val="007D2E49"/>
    <w:rsid w:val="007D3597"/>
    <w:rsid w:val="007D3D73"/>
    <w:rsid w:val="007E586E"/>
    <w:rsid w:val="007F1DC7"/>
    <w:rsid w:val="007F4B59"/>
    <w:rsid w:val="007F5CAE"/>
    <w:rsid w:val="007F776C"/>
    <w:rsid w:val="008018AF"/>
    <w:rsid w:val="00802C98"/>
    <w:rsid w:val="008031C6"/>
    <w:rsid w:val="00804DDF"/>
    <w:rsid w:val="00805314"/>
    <w:rsid w:val="00805F46"/>
    <w:rsid w:val="00806DBC"/>
    <w:rsid w:val="00807817"/>
    <w:rsid w:val="00811A5E"/>
    <w:rsid w:val="00812E92"/>
    <w:rsid w:val="00814AD9"/>
    <w:rsid w:val="0081514B"/>
    <w:rsid w:val="00815A6B"/>
    <w:rsid w:val="00817A61"/>
    <w:rsid w:val="00820ACE"/>
    <w:rsid w:val="00820F93"/>
    <w:rsid w:val="008226EE"/>
    <w:rsid w:val="00822ADB"/>
    <w:rsid w:val="008252F6"/>
    <w:rsid w:val="008259BA"/>
    <w:rsid w:val="00826F2B"/>
    <w:rsid w:val="00827599"/>
    <w:rsid w:val="0083302D"/>
    <w:rsid w:val="0083432D"/>
    <w:rsid w:val="00834B39"/>
    <w:rsid w:val="00834DED"/>
    <w:rsid w:val="00834F67"/>
    <w:rsid w:val="00835BFA"/>
    <w:rsid w:val="0084107D"/>
    <w:rsid w:val="00842E32"/>
    <w:rsid w:val="0084322E"/>
    <w:rsid w:val="00843E66"/>
    <w:rsid w:val="008478D4"/>
    <w:rsid w:val="00855E7F"/>
    <w:rsid w:val="00861C36"/>
    <w:rsid w:val="0086309A"/>
    <w:rsid w:val="00863ED6"/>
    <w:rsid w:val="00866F01"/>
    <w:rsid w:val="0087019F"/>
    <w:rsid w:val="00870834"/>
    <w:rsid w:val="008709AB"/>
    <w:rsid w:val="00871A23"/>
    <w:rsid w:val="0087716C"/>
    <w:rsid w:val="0088047E"/>
    <w:rsid w:val="00881F05"/>
    <w:rsid w:val="008821AE"/>
    <w:rsid w:val="00884BE1"/>
    <w:rsid w:val="00884E20"/>
    <w:rsid w:val="0088755A"/>
    <w:rsid w:val="00887793"/>
    <w:rsid w:val="00887DA4"/>
    <w:rsid w:val="00887DBC"/>
    <w:rsid w:val="00891027"/>
    <w:rsid w:val="00892EC0"/>
    <w:rsid w:val="00895C7D"/>
    <w:rsid w:val="0089767D"/>
    <w:rsid w:val="008A0796"/>
    <w:rsid w:val="008A10F4"/>
    <w:rsid w:val="008A1749"/>
    <w:rsid w:val="008A261C"/>
    <w:rsid w:val="008A313F"/>
    <w:rsid w:val="008A439B"/>
    <w:rsid w:val="008A64E2"/>
    <w:rsid w:val="008B019C"/>
    <w:rsid w:val="008B14EE"/>
    <w:rsid w:val="008B1EAE"/>
    <w:rsid w:val="008B2025"/>
    <w:rsid w:val="008B30F1"/>
    <w:rsid w:val="008B34AA"/>
    <w:rsid w:val="008B354F"/>
    <w:rsid w:val="008B4D31"/>
    <w:rsid w:val="008B66AB"/>
    <w:rsid w:val="008B7711"/>
    <w:rsid w:val="008B7F88"/>
    <w:rsid w:val="008C13E9"/>
    <w:rsid w:val="008C7727"/>
    <w:rsid w:val="008D04AC"/>
    <w:rsid w:val="008D0FA4"/>
    <w:rsid w:val="008D2C68"/>
    <w:rsid w:val="008D2DDC"/>
    <w:rsid w:val="008D385D"/>
    <w:rsid w:val="008D737A"/>
    <w:rsid w:val="008E0C10"/>
    <w:rsid w:val="008E2AB8"/>
    <w:rsid w:val="008E343A"/>
    <w:rsid w:val="008E4B74"/>
    <w:rsid w:val="008E7850"/>
    <w:rsid w:val="008F009C"/>
    <w:rsid w:val="008F0675"/>
    <w:rsid w:val="008F5102"/>
    <w:rsid w:val="008F5E4A"/>
    <w:rsid w:val="008F6A21"/>
    <w:rsid w:val="00901939"/>
    <w:rsid w:val="00904655"/>
    <w:rsid w:val="00904EA0"/>
    <w:rsid w:val="00904F43"/>
    <w:rsid w:val="009059BA"/>
    <w:rsid w:val="009069BC"/>
    <w:rsid w:val="00910889"/>
    <w:rsid w:val="00911436"/>
    <w:rsid w:val="0091347F"/>
    <w:rsid w:val="009162DA"/>
    <w:rsid w:val="00917C4A"/>
    <w:rsid w:val="009213F7"/>
    <w:rsid w:val="009255C0"/>
    <w:rsid w:val="009256B9"/>
    <w:rsid w:val="009264D7"/>
    <w:rsid w:val="00930F31"/>
    <w:rsid w:val="009313E5"/>
    <w:rsid w:val="009318C5"/>
    <w:rsid w:val="00932CD5"/>
    <w:rsid w:val="00933264"/>
    <w:rsid w:val="00935180"/>
    <w:rsid w:val="00940C6B"/>
    <w:rsid w:val="00941BC2"/>
    <w:rsid w:val="009422EF"/>
    <w:rsid w:val="00942AC7"/>
    <w:rsid w:val="00943EA5"/>
    <w:rsid w:val="009452C2"/>
    <w:rsid w:val="00945949"/>
    <w:rsid w:val="0094657A"/>
    <w:rsid w:val="00946593"/>
    <w:rsid w:val="00947084"/>
    <w:rsid w:val="009533FE"/>
    <w:rsid w:val="00960373"/>
    <w:rsid w:val="00962D24"/>
    <w:rsid w:val="00962D8A"/>
    <w:rsid w:val="0096442E"/>
    <w:rsid w:val="00964CD2"/>
    <w:rsid w:val="00976E25"/>
    <w:rsid w:val="009773EC"/>
    <w:rsid w:val="00983A7C"/>
    <w:rsid w:val="00991027"/>
    <w:rsid w:val="0099206D"/>
    <w:rsid w:val="0099228D"/>
    <w:rsid w:val="009A4E02"/>
    <w:rsid w:val="009B0124"/>
    <w:rsid w:val="009B089B"/>
    <w:rsid w:val="009B6631"/>
    <w:rsid w:val="009B67D0"/>
    <w:rsid w:val="009C1F5D"/>
    <w:rsid w:val="009C3A57"/>
    <w:rsid w:val="009C4848"/>
    <w:rsid w:val="009D37D9"/>
    <w:rsid w:val="009D3EA9"/>
    <w:rsid w:val="009D6C60"/>
    <w:rsid w:val="009E12E3"/>
    <w:rsid w:val="009E2399"/>
    <w:rsid w:val="009E28BE"/>
    <w:rsid w:val="009E4623"/>
    <w:rsid w:val="009E586A"/>
    <w:rsid w:val="009F0662"/>
    <w:rsid w:val="009F0B06"/>
    <w:rsid w:val="009F198E"/>
    <w:rsid w:val="009F2CAB"/>
    <w:rsid w:val="009F3A50"/>
    <w:rsid w:val="009F3DF2"/>
    <w:rsid w:val="009F4985"/>
    <w:rsid w:val="009F5349"/>
    <w:rsid w:val="009F68B5"/>
    <w:rsid w:val="009F6D2B"/>
    <w:rsid w:val="009F765C"/>
    <w:rsid w:val="009F7934"/>
    <w:rsid w:val="00A0030E"/>
    <w:rsid w:val="00A0313B"/>
    <w:rsid w:val="00A0391E"/>
    <w:rsid w:val="00A0479A"/>
    <w:rsid w:val="00A0514B"/>
    <w:rsid w:val="00A10195"/>
    <w:rsid w:val="00A11458"/>
    <w:rsid w:val="00A11BC8"/>
    <w:rsid w:val="00A1742E"/>
    <w:rsid w:val="00A200AA"/>
    <w:rsid w:val="00A23231"/>
    <w:rsid w:val="00A25EFE"/>
    <w:rsid w:val="00A269C3"/>
    <w:rsid w:val="00A26BB1"/>
    <w:rsid w:val="00A304B0"/>
    <w:rsid w:val="00A4132C"/>
    <w:rsid w:val="00A4582E"/>
    <w:rsid w:val="00A475F5"/>
    <w:rsid w:val="00A50DE7"/>
    <w:rsid w:val="00A51ECF"/>
    <w:rsid w:val="00A52FFB"/>
    <w:rsid w:val="00A536D0"/>
    <w:rsid w:val="00A6066F"/>
    <w:rsid w:val="00A622CC"/>
    <w:rsid w:val="00A633BD"/>
    <w:rsid w:val="00A63B33"/>
    <w:rsid w:val="00A64D2C"/>
    <w:rsid w:val="00A72C4F"/>
    <w:rsid w:val="00A730E8"/>
    <w:rsid w:val="00A818CE"/>
    <w:rsid w:val="00A81A81"/>
    <w:rsid w:val="00A8210B"/>
    <w:rsid w:val="00A830F5"/>
    <w:rsid w:val="00A83B45"/>
    <w:rsid w:val="00A84780"/>
    <w:rsid w:val="00A847D9"/>
    <w:rsid w:val="00A855FA"/>
    <w:rsid w:val="00A86B9B"/>
    <w:rsid w:val="00A907AB"/>
    <w:rsid w:val="00A90936"/>
    <w:rsid w:val="00A9118C"/>
    <w:rsid w:val="00A9272F"/>
    <w:rsid w:val="00A9412F"/>
    <w:rsid w:val="00A96193"/>
    <w:rsid w:val="00AA07A6"/>
    <w:rsid w:val="00AA3DFC"/>
    <w:rsid w:val="00AA48F3"/>
    <w:rsid w:val="00AA59A6"/>
    <w:rsid w:val="00AA6C8D"/>
    <w:rsid w:val="00AA7AB4"/>
    <w:rsid w:val="00AB17B2"/>
    <w:rsid w:val="00AB215D"/>
    <w:rsid w:val="00AB21B7"/>
    <w:rsid w:val="00AB4A30"/>
    <w:rsid w:val="00AB6CAC"/>
    <w:rsid w:val="00AC036A"/>
    <w:rsid w:val="00AC34F2"/>
    <w:rsid w:val="00AC3F56"/>
    <w:rsid w:val="00AC48C7"/>
    <w:rsid w:val="00AC4AFC"/>
    <w:rsid w:val="00AC6748"/>
    <w:rsid w:val="00AD0E8C"/>
    <w:rsid w:val="00AD1197"/>
    <w:rsid w:val="00AD241A"/>
    <w:rsid w:val="00AD4C52"/>
    <w:rsid w:val="00AD57F3"/>
    <w:rsid w:val="00AE0F9A"/>
    <w:rsid w:val="00AE2254"/>
    <w:rsid w:val="00AE441D"/>
    <w:rsid w:val="00AE6671"/>
    <w:rsid w:val="00AE694D"/>
    <w:rsid w:val="00AF0CD3"/>
    <w:rsid w:val="00AF2308"/>
    <w:rsid w:val="00AF347A"/>
    <w:rsid w:val="00AF3C6D"/>
    <w:rsid w:val="00AF720B"/>
    <w:rsid w:val="00AF7BEB"/>
    <w:rsid w:val="00B0001C"/>
    <w:rsid w:val="00B00D72"/>
    <w:rsid w:val="00B0236E"/>
    <w:rsid w:val="00B0347A"/>
    <w:rsid w:val="00B037F4"/>
    <w:rsid w:val="00B07A14"/>
    <w:rsid w:val="00B07FC6"/>
    <w:rsid w:val="00B143AA"/>
    <w:rsid w:val="00B14CA0"/>
    <w:rsid w:val="00B162AC"/>
    <w:rsid w:val="00B20FF8"/>
    <w:rsid w:val="00B245E9"/>
    <w:rsid w:val="00B329C0"/>
    <w:rsid w:val="00B34CE0"/>
    <w:rsid w:val="00B35B27"/>
    <w:rsid w:val="00B35C8F"/>
    <w:rsid w:val="00B36122"/>
    <w:rsid w:val="00B37922"/>
    <w:rsid w:val="00B40CEC"/>
    <w:rsid w:val="00B41CE0"/>
    <w:rsid w:val="00B41E98"/>
    <w:rsid w:val="00B425C6"/>
    <w:rsid w:val="00B43EDC"/>
    <w:rsid w:val="00B4418E"/>
    <w:rsid w:val="00B450AB"/>
    <w:rsid w:val="00B45D3E"/>
    <w:rsid w:val="00B465F1"/>
    <w:rsid w:val="00B46786"/>
    <w:rsid w:val="00B50005"/>
    <w:rsid w:val="00B525AA"/>
    <w:rsid w:val="00B5391F"/>
    <w:rsid w:val="00B55686"/>
    <w:rsid w:val="00B57C2B"/>
    <w:rsid w:val="00B6157B"/>
    <w:rsid w:val="00B62DF9"/>
    <w:rsid w:val="00B6352D"/>
    <w:rsid w:val="00B63F63"/>
    <w:rsid w:val="00B642EB"/>
    <w:rsid w:val="00B65BC9"/>
    <w:rsid w:val="00B6625D"/>
    <w:rsid w:val="00B66C7D"/>
    <w:rsid w:val="00B70370"/>
    <w:rsid w:val="00B7051F"/>
    <w:rsid w:val="00B70821"/>
    <w:rsid w:val="00B7185C"/>
    <w:rsid w:val="00B72F02"/>
    <w:rsid w:val="00B7303A"/>
    <w:rsid w:val="00B767D0"/>
    <w:rsid w:val="00B802B8"/>
    <w:rsid w:val="00B83010"/>
    <w:rsid w:val="00B845CD"/>
    <w:rsid w:val="00B873E4"/>
    <w:rsid w:val="00B902C8"/>
    <w:rsid w:val="00B90BEA"/>
    <w:rsid w:val="00B9253E"/>
    <w:rsid w:val="00B93AD2"/>
    <w:rsid w:val="00B957B9"/>
    <w:rsid w:val="00B96C3A"/>
    <w:rsid w:val="00B97D19"/>
    <w:rsid w:val="00BA27C8"/>
    <w:rsid w:val="00BA2B5E"/>
    <w:rsid w:val="00BA58F0"/>
    <w:rsid w:val="00BA7974"/>
    <w:rsid w:val="00BA7BA3"/>
    <w:rsid w:val="00BB18B7"/>
    <w:rsid w:val="00BB659E"/>
    <w:rsid w:val="00BB71EA"/>
    <w:rsid w:val="00BC2320"/>
    <w:rsid w:val="00BC3FB4"/>
    <w:rsid w:val="00BC460C"/>
    <w:rsid w:val="00BD0940"/>
    <w:rsid w:val="00BD4EC8"/>
    <w:rsid w:val="00BD55C7"/>
    <w:rsid w:val="00BD65F4"/>
    <w:rsid w:val="00BD6F45"/>
    <w:rsid w:val="00BE0074"/>
    <w:rsid w:val="00BE1519"/>
    <w:rsid w:val="00BE5FBF"/>
    <w:rsid w:val="00BE7207"/>
    <w:rsid w:val="00BF708F"/>
    <w:rsid w:val="00BF730A"/>
    <w:rsid w:val="00C00A84"/>
    <w:rsid w:val="00C020B8"/>
    <w:rsid w:val="00C031DF"/>
    <w:rsid w:val="00C051CB"/>
    <w:rsid w:val="00C056F1"/>
    <w:rsid w:val="00C07350"/>
    <w:rsid w:val="00C10087"/>
    <w:rsid w:val="00C13164"/>
    <w:rsid w:val="00C13E67"/>
    <w:rsid w:val="00C143B3"/>
    <w:rsid w:val="00C16D27"/>
    <w:rsid w:val="00C22205"/>
    <w:rsid w:val="00C22A15"/>
    <w:rsid w:val="00C3206B"/>
    <w:rsid w:val="00C33685"/>
    <w:rsid w:val="00C339FC"/>
    <w:rsid w:val="00C35CF3"/>
    <w:rsid w:val="00C41320"/>
    <w:rsid w:val="00C422E7"/>
    <w:rsid w:val="00C42736"/>
    <w:rsid w:val="00C43908"/>
    <w:rsid w:val="00C45792"/>
    <w:rsid w:val="00C465FA"/>
    <w:rsid w:val="00C47A88"/>
    <w:rsid w:val="00C558D4"/>
    <w:rsid w:val="00C56424"/>
    <w:rsid w:val="00C574E1"/>
    <w:rsid w:val="00C6237C"/>
    <w:rsid w:val="00C62603"/>
    <w:rsid w:val="00C64C0F"/>
    <w:rsid w:val="00C65A86"/>
    <w:rsid w:val="00C66568"/>
    <w:rsid w:val="00C67732"/>
    <w:rsid w:val="00C708CC"/>
    <w:rsid w:val="00C72190"/>
    <w:rsid w:val="00C72823"/>
    <w:rsid w:val="00C7363F"/>
    <w:rsid w:val="00C738AA"/>
    <w:rsid w:val="00C738C7"/>
    <w:rsid w:val="00C742E2"/>
    <w:rsid w:val="00C76076"/>
    <w:rsid w:val="00C768C3"/>
    <w:rsid w:val="00C8086F"/>
    <w:rsid w:val="00C809B7"/>
    <w:rsid w:val="00C80F7D"/>
    <w:rsid w:val="00C81023"/>
    <w:rsid w:val="00C8282C"/>
    <w:rsid w:val="00C850C8"/>
    <w:rsid w:val="00C86DB1"/>
    <w:rsid w:val="00C90BFF"/>
    <w:rsid w:val="00C91604"/>
    <w:rsid w:val="00C93C77"/>
    <w:rsid w:val="00C94FFC"/>
    <w:rsid w:val="00C95726"/>
    <w:rsid w:val="00C95F86"/>
    <w:rsid w:val="00CA23CA"/>
    <w:rsid w:val="00CA4F19"/>
    <w:rsid w:val="00CA7202"/>
    <w:rsid w:val="00CB10C0"/>
    <w:rsid w:val="00CB3169"/>
    <w:rsid w:val="00CB5F3D"/>
    <w:rsid w:val="00CB61F0"/>
    <w:rsid w:val="00CB63D4"/>
    <w:rsid w:val="00CB720F"/>
    <w:rsid w:val="00CB724C"/>
    <w:rsid w:val="00CC4313"/>
    <w:rsid w:val="00CC715F"/>
    <w:rsid w:val="00CC7AF0"/>
    <w:rsid w:val="00CC7C17"/>
    <w:rsid w:val="00CD0108"/>
    <w:rsid w:val="00CD0AA5"/>
    <w:rsid w:val="00CD1033"/>
    <w:rsid w:val="00CD17E6"/>
    <w:rsid w:val="00CD5313"/>
    <w:rsid w:val="00CE16C6"/>
    <w:rsid w:val="00CE3633"/>
    <w:rsid w:val="00CE5CB6"/>
    <w:rsid w:val="00CF2537"/>
    <w:rsid w:val="00CF4144"/>
    <w:rsid w:val="00D01320"/>
    <w:rsid w:val="00D02789"/>
    <w:rsid w:val="00D028DC"/>
    <w:rsid w:val="00D02D58"/>
    <w:rsid w:val="00D02EAC"/>
    <w:rsid w:val="00D0507F"/>
    <w:rsid w:val="00D069E5"/>
    <w:rsid w:val="00D07587"/>
    <w:rsid w:val="00D108BD"/>
    <w:rsid w:val="00D14750"/>
    <w:rsid w:val="00D14B74"/>
    <w:rsid w:val="00D15D32"/>
    <w:rsid w:val="00D2036D"/>
    <w:rsid w:val="00D22B5F"/>
    <w:rsid w:val="00D2355C"/>
    <w:rsid w:val="00D269B4"/>
    <w:rsid w:val="00D30165"/>
    <w:rsid w:val="00D3046A"/>
    <w:rsid w:val="00D321F2"/>
    <w:rsid w:val="00D3381A"/>
    <w:rsid w:val="00D34752"/>
    <w:rsid w:val="00D34C51"/>
    <w:rsid w:val="00D34C76"/>
    <w:rsid w:val="00D359EC"/>
    <w:rsid w:val="00D4001D"/>
    <w:rsid w:val="00D42175"/>
    <w:rsid w:val="00D55D19"/>
    <w:rsid w:val="00D55DDA"/>
    <w:rsid w:val="00D56714"/>
    <w:rsid w:val="00D57C77"/>
    <w:rsid w:val="00D62098"/>
    <w:rsid w:val="00D62B47"/>
    <w:rsid w:val="00D6474A"/>
    <w:rsid w:val="00D66842"/>
    <w:rsid w:val="00D67BE6"/>
    <w:rsid w:val="00D7278B"/>
    <w:rsid w:val="00D7316E"/>
    <w:rsid w:val="00D739B7"/>
    <w:rsid w:val="00D7579D"/>
    <w:rsid w:val="00D75BFB"/>
    <w:rsid w:val="00D80DA9"/>
    <w:rsid w:val="00D810C6"/>
    <w:rsid w:val="00D81CA1"/>
    <w:rsid w:val="00D81CE7"/>
    <w:rsid w:val="00D8412B"/>
    <w:rsid w:val="00D845DC"/>
    <w:rsid w:val="00D867C9"/>
    <w:rsid w:val="00D90D0F"/>
    <w:rsid w:val="00D91647"/>
    <w:rsid w:val="00D92E01"/>
    <w:rsid w:val="00D93B67"/>
    <w:rsid w:val="00D96049"/>
    <w:rsid w:val="00D96DE8"/>
    <w:rsid w:val="00DA088A"/>
    <w:rsid w:val="00DA2688"/>
    <w:rsid w:val="00DA3604"/>
    <w:rsid w:val="00DA4378"/>
    <w:rsid w:val="00DA662D"/>
    <w:rsid w:val="00DB14D1"/>
    <w:rsid w:val="00DB3680"/>
    <w:rsid w:val="00DB6D16"/>
    <w:rsid w:val="00DC059E"/>
    <w:rsid w:val="00DC0B80"/>
    <w:rsid w:val="00DC0E51"/>
    <w:rsid w:val="00DC2640"/>
    <w:rsid w:val="00DC46DB"/>
    <w:rsid w:val="00DC4967"/>
    <w:rsid w:val="00DC5EED"/>
    <w:rsid w:val="00DC5F9C"/>
    <w:rsid w:val="00DD1397"/>
    <w:rsid w:val="00DD2E96"/>
    <w:rsid w:val="00DD51EE"/>
    <w:rsid w:val="00DD6792"/>
    <w:rsid w:val="00DE3228"/>
    <w:rsid w:val="00DF0293"/>
    <w:rsid w:val="00DF0D26"/>
    <w:rsid w:val="00DF1D1B"/>
    <w:rsid w:val="00DF34E3"/>
    <w:rsid w:val="00DF5B10"/>
    <w:rsid w:val="00DF63C1"/>
    <w:rsid w:val="00DF72DA"/>
    <w:rsid w:val="00E00E6E"/>
    <w:rsid w:val="00E00FEE"/>
    <w:rsid w:val="00E06069"/>
    <w:rsid w:val="00E077BC"/>
    <w:rsid w:val="00E12471"/>
    <w:rsid w:val="00E1248D"/>
    <w:rsid w:val="00E13C67"/>
    <w:rsid w:val="00E211BE"/>
    <w:rsid w:val="00E21807"/>
    <w:rsid w:val="00E21FF8"/>
    <w:rsid w:val="00E22C01"/>
    <w:rsid w:val="00E2518E"/>
    <w:rsid w:val="00E25320"/>
    <w:rsid w:val="00E25895"/>
    <w:rsid w:val="00E27712"/>
    <w:rsid w:val="00E30282"/>
    <w:rsid w:val="00E314EC"/>
    <w:rsid w:val="00E31CDD"/>
    <w:rsid w:val="00E32288"/>
    <w:rsid w:val="00E32928"/>
    <w:rsid w:val="00E3454C"/>
    <w:rsid w:val="00E34BF8"/>
    <w:rsid w:val="00E42364"/>
    <w:rsid w:val="00E44FB0"/>
    <w:rsid w:val="00E46DE7"/>
    <w:rsid w:val="00E46FC7"/>
    <w:rsid w:val="00E47568"/>
    <w:rsid w:val="00E54BF8"/>
    <w:rsid w:val="00E54F85"/>
    <w:rsid w:val="00E5689B"/>
    <w:rsid w:val="00E568B5"/>
    <w:rsid w:val="00E571B4"/>
    <w:rsid w:val="00E60C45"/>
    <w:rsid w:val="00E6301C"/>
    <w:rsid w:val="00E728DD"/>
    <w:rsid w:val="00E73B33"/>
    <w:rsid w:val="00E76C8D"/>
    <w:rsid w:val="00E77185"/>
    <w:rsid w:val="00E77356"/>
    <w:rsid w:val="00E7773B"/>
    <w:rsid w:val="00E80785"/>
    <w:rsid w:val="00E82B80"/>
    <w:rsid w:val="00E8429C"/>
    <w:rsid w:val="00E844D5"/>
    <w:rsid w:val="00E861B1"/>
    <w:rsid w:val="00E92FD0"/>
    <w:rsid w:val="00E94F5F"/>
    <w:rsid w:val="00E967A9"/>
    <w:rsid w:val="00EA0618"/>
    <w:rsid w:val="00EA12BB"/>
    <w:rsid w:val="00EA26D3"/>
    <w:rsid w:val="00EA4BC4"/>
    <w:rsid w:val="00EA4E49"/>
    <w:rsid w:val="00EB1F30"/>
    <w:rsid w:val="00EB38E1"/>
    <w:rsid w:val="00EB3D75"/>
    <w:rsid w:val="00EB3E20"/>
    <w:rsid w:val="00EB42EF"/>
    <w:rsid w:val="00EB527D"/>
    <w:rsid w:val="00EB5744"/>
    <w:rsid w:val="00EC18B4"/>
    <w:rsid w:val="00EC213F"/>
    <w:rsid w:val="00EC2429"/>
    <w:rsid w:val="00EC37B4"/>
    <w:rsid w:val="00EC3B0E"/>
    <w:rsid w:val="00EC3E04"/>
    <w:rsid w:val="00EC3E32"/>
    <w:rsid w:val="00EC569B"/>
    <w:rsid w:val="00EC5EB2"/>
    <w:rsid w:val="00ED068D"/>
    <w:rsid w:val="00ED0833"/>
    <w:rsid w:val="00ED0D7B"/>
    <w:rsid w:val="00ED17D9"/>
    <w:rsid w:val="00ED3415"/>
    <w:rsid w:val="00ED4B52"/>
    <w:rsid w:val="00ED6C76"/>
    <w:rsid w:val="00ED762F"/>
    <w:rsid w:val="00ED76F6"/>
    <w:rsid w:val="00EE1994"/>
    <w:rsid w:val="00EE2367"/>
    <w:rsid w:val="00EE3275"/>
    <w:rsid w:val="00EE5461"/>
    <w:rsid w:val="00EE5C69"/>
    <w:rsid w:val="00EE6304"/>
    <w:rsid w:val="00EF1117"/>
    <w:rsid w:val="00F00F67"/>
    <w:rsid w:val="00F0748E"/>
    <w:rsid w:val="00F07A36"/>
    <w:rsid w:val="00F10DC1"/>
    <w:rsid w:val="00F12EE4"/>
    <w:rsid w:val="00F13D71"/>
    <w:rsid w:val="00F14180"/>
    <w:rsid w:val="00F16B86"/>
    <w:rsid w:val="00F20CAD"/>
    <w:rsid w:val="00F27A20"/>
    <w:rsid w:val="00F300CB"/>
    <w:rsid w:val="00F3326A"/>
    <w:rsid w:val="00F33815"/>
    <w:rsid w:val="00F36B06"/>
    <w:rsid w:val="00F373C2"/>
    <w:rsid w:val="00F404D4"/>
    <w:rsid w:val="00F4107C"/>
    <w:rsid w:val="00F4239B"/>
    <w:rsid w:val="00F44CCD"/>
    <w:rsid w:val="00F44D50"/>
    <w:rsid w:val="00F44F9D"/>
    <w:rsid w:val="00F47A66"/>
    <w:rsid w:val="00F55157"/>
    <w:rsid w:val="00F62318"/>
    <w:rsid w:val="00F626E1"/>
    <w:rsid w:val="00F7099E"/>
    <w:rsid w:val="00F72165"/>
    <w:rsid w:val="00F8022A"/>
    <w:rsid w:val="00F9270F"/>
    <w:rsid w:val="00F958AB"/>
    <w:rsid w:val="00F95BA4"/>
    <w:rsid w:val="00F95D48"/>
    <w:rsid w:val="00F97AF4"/>
    <w:rsid w:val="00F97F9B"/>
    <w:rsid w:val="00FA01A1"/>
    <w:rsid w:val="00FA16D0"/>
    <w:rsid w:val="00FA29BC"/>
    <w:rsid w:val="00FB3006"/>
    <w:rsid w:val="00FB5EE6"/>
    <w:rsid w:val="00FC11E3"/>
    <w:rsid w:val="00FC300A"/>
    <w:rsid w:val="00FC38E0"/>
    <w:rsid w:val="00FC4247"/>
    <w:rsid w:val="00FC641F"/>
    <w:rsid w:val="00FC6D34"/>
    <w:rsid w:val="00FD1167"/>
    <w:rsid w:val="00FD1AF6"/>
    <w:rsid w:val="00FD6B91"/>
    <w:rsid w:val="00FD6E43"/>
    <w:rsid w:val="00FE0491"/>
    <w:rsid w:val="00FE18D4"/>
    <w:rsid w:val="00FE18FE"/>
    <w:rsid w:val="00FE448B"/>
    <w:rsid w:val="00FE5F99"/>
    <w:rsid w:val="00FE73B4"/>
    <w:rsid w:val="00FE77E1"/>
    <w:rsid w:val="00FE78B6"/>
    <w:rsid w:val="00FF1275"/>
    <w:rsid w:val="00FF1BFC"/>
    <w:rsid w:val="00FF2572"/>
    <w:rsid w:val="00FF387A"/>
    <w:rsid w:val="00FF52C9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4CF06"/>
  <w15:chartTrackingRefBased/>
  <w15:docId w15:val="{B09C92D1-1F06-EF4D-8C30-848449B7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8E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2C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54F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C254F"/>
  </w:style>
  <w:style w:type="character" w:styleId="PageNumber">
    <w:name w:val="page number"/>
    <w:basedOn w:val="DefaultParagraphFont"/>
    <w:uiPriority w:val="99"/>
    <w:semiHidden/>
    <w:unhideWhenUsed/>
    <w:rsid w:val="006C254F"/>
  </w:style>
  <w:style w:type="table" w:styleId="TableGrid">
    <w:name w:val="Table Grid"/>
    <w:basedOn w:val="TableNormal"/>
    <w:uiPriority w:val="39"/>
    <w:rsid w:val="001F23B3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41D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16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D2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D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2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2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452C2"/>
    <w:rPr>
      <w:rFonts w:ascii="Arial" w:eastAsia="Arial" w:hAnsi="Arial" w:cs="Arial"/>
      <w:color w:val="434343"/>
      <w:sz w:val="28"/>
      <w:szCs w:val="28"/>
      <w:lang w:val="pt-PT" w:eastAsia="en-GB"/>
    </w:rPr>
  </w:style>
  <w:style w:type="paragraph" w:styleId="Revision">
    <w:name w:val="Revision"/>
    <w:hidden/>
    <w:uiPriority w:val="99"/>
    <w:semiHidden/>
    <w:rsid w:val="00ED6C76"/>
  </w:style>
  <w:style w:type="character" w:customStyle="1" w:styleId="period">
    <w:name w:val="period"/>
    <w:basedOn w:val="DefaultParagraphFont"/>
    <w:rsid w:val="00B41E98"/>
  </w:style>
  <w:style w:type="character" w:customStyle="1" w:styleId="cit">
    <w:name w:val="cit"/>
    <w:basedOn w:val="DefaultParagraphFont"/>
    <w:rsid w:val="00B41E98"/>
  </w:style>
  <w:style w:type="character" w:customStyle="1" w:styleId="citation-doi">
    <w:name w:val="citation-doi"/>
    <w:basedOn w:val="DefaultParagraphFont"/>
    <w:rsid w:val="00B41E9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2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2823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35B27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</w:rPr>
  </w:style>
  <w:style w:type="character" w:customStyle="1" w:styleId="csl-left-margin">
    <w:name w:val="csl-left-margin"/>
    <w:basedOn w:val="DefaultParagraphFont"/>
    <w:rsid w:val="005A1E28"/>
  </w:style>
  <w:style w:type="character" w:customStyle="1" w:styleId="csl-right-inline">
    <w:name w:val="csl-right-inline"/>
    <w:basedOn w:val="DefaultParagraphFont"/>
    <w:rsid w:val="005A1E28"/>
  </w:style>
  <w:style w:type="character" w:styleId="PlaceholderText">
    <w:name w:val="Placeholder Text"/>
    <w:basedOn w:val="DefaultParagraphFont"/>
    <w:uiPriority w:val="99"/>
    <w:semiHidden/>
    <w:rsid w:val="0094657A"/>
    <w:rPr>
      <w:color w:val="808080"/>
    </w:rPr>
  </w:style>
  <w:style w:type="table" w:styleId="GridTable1Light">
    <w:name w:val="Grid Table 1 Light"/>
    <w:basedOn w:val="TableNormal"/>
    <w:uiPriority w:val="46"/>
    <w:rsid w:val="00C5642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B3006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FB3006"/>
  </w:style>
  <w:style w:type="character" w:customStyle="1" w:styleId="docsum-journal-citation">
    <w:name w:val="docsum-journal-citation"/>
    <w:basedOn w:val="DefaultParagraphFont"/>
    <w:rsid w:val="00FB300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7DBC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A57D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337EAD"/>
  </w:style>
  <w:style w:type="character" w:customStyle="1" w:styleId="citation-part">
    <w:name w:val="citation-part"/>
    <w:basedOn w:val="DefaultParagraphFont"/>
    <w:rsid w:val="00625EE3"/>
  </w:style>
  <w:style w:type="character" w:customStyle="1" w:styleId="docsum-pmid">
    <w:name w:val="docsum-pmid"/>
    <w:basedOn w:val="DefaultParagraphFont"/>
    <w:rsid w:val="00625EE3"/>
  </w:style>
  <w:style w:type="character" w:styleId="LineNumber">
    <w:name w:val="line number"/>
    <w:basedOn w:val="DefaultParagraphFont"/>
    <w:uiPriority w:val="99"/>
    <w:semiHidden/>
    <w:unhideWhenUsed/>
    <w:rsid w:val="0059517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C5E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1D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0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3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951E37-1754-4802-9428-5F0CEA18A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2</Words>
  <Characters>371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Crispi Brillas</dc:creator>
  <cp:keywords/>
  <dc:description/>
  <cp:lastModifiedBy>Sujatha M.C.</cp:lastModifiedBy>
  <cp:revision>4</cp:revision>
  <dcterms:created xsi:type="dcterms:W3CDTF">2024-01-24T19:43:00Z</dcterms:created>
  <dcterms:modified xsi:type="dcterms:W3CDTF">2024-02-1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9GxtZ656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/prefs&gt;&lt;/data&gt;</vt:lpwstr>
  </property>
</Properties>
</file>